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18200310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134C744" w14:textId="4A43B9BF" w:rsidR="00045710" w:rsidRDefault="00045710">
          <w:pPr>
            <w:pStyle w:val="TOCHeading"/>
          </w:pPr>
          <w:r>
            <w:t>Contents</w:t>
          </w:r>
        </w:p>
        <w:p w14:paraId="1910ACEA" w14:textId="1E08CA96" w:rsidR="00C17860" w:rsidRDefault="0004571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50749267" w:history="1">
            <w:r w:rsidR="00C17860" w:rsidRPr="00BA5C53">
              <w:rPr>
                <w:rStyle w:val="Hyperlink"/>
                <w:noProof/>
              </w:rPr>
              <w:t>Supplementary Table 1 –</w:t>
            </w:r>
            <w:r w:rsidR="00C17860" w:rsidRPr="00BA5C53">
              <w:rPr>
                <w:rStyle w:val="Hyperlink"/>
                <w:rFonts w:eastAsia="Times New Roman"/>
                <w:noProof/>
                <w:lang w:val="en-IE" w:eastAsia="en-IE"/>
              </w:rPr>
              <w:t xml:space="preserve"> Guidance to Sites for Selection of Controls</w:t>
            </w:r>
            <w:r w:rsidR="00C17860">
              <w:rPr>
                <w:noProof/>
                <w:webHidden/>
              </w:rPr>
              <w:tab/>
            </w:r>
            <w:r w:rsidR="00C17860">
              <w:rPr>
                <w:noProof/>
                <w:webHidden/>
              </w:rPr>
              <w:fldChar w:fldCharType="begin"/>
            </w:r>
            <w:r w:rsidR="00C17860">
              <w:rPr>
                <w:noProof/>
                <w:webHidden/>
              </w:rPr>
              <w:instrText xml:space="preserve"> PAGEREF _Toc50749267 \h </w:instrText>
            </w:r>
            <w:r w:rsidR="00C17860">
              <w:rPr>
                <w:noProof/>
                <w:webHidden/>
              </w:rPr>
            </w:r>
            <w:r w:rsidR="00C17860">
              <w:rPr>
                <w:noProof/>
                <w:webHidden/>
              </w:rPr>
              <w:fldChar w:fldCharType="separate"/>
            </w:r>
            <w:r w:rsidR="00C17860">
              <w:rPr>
                <w:noProof/>
                <w:webHidden/>
              </w:rPr>
              <w:t>2</w:t>
            </w:r>
            <w:r w:rsidR="00C17860">
              <w:rPr>
                <w:noProof/>
                <w:webHidden/>
              </w:rPr>
              <w:fldChar w:fldCharType="end"/>
            </w:r>
          </w:hyperlink>
        </w:p>
        <w:p w14:paraId="2FC63CF7" w14:textId="1A9BA06A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68" w:history="1">
            <w:r w:rsidRPr="00BA5C53">
              <w:rPr>
                <w:rStyle w:val="Hyperlink"/>
                <w:noProof/>
              </w:rPr>
              <w:t>Supplementary Table 2 – Risk factors collected in INTERSTRO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1D8CCC" w14:textId="76F0E175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69" w:history="1">
            <w:r w:rsidRPr="00BA5C53">
              <w:rPr>
                <w:rStyle w:val="Hyperlink"/>
                <w:noProof/>
              </w:rPr>
              <w:t>Supplementary Table 3 – Characteristics of the Study Participants at Baseline, According to Estimated Sodium Excretion (Unconditional Analysi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AF495E" w14:textId="46A10BEB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0" w:history="1">
            <w:r w:rsidRPr="00BA5C53">
              <w:rPr>
                <w:rStyle w:val="Hyperlink"/>
                <w:noProof/>
              </w:rPr>
              <w:t>Supplementary Table 4 – Characteristics of the Study Participants at Baseline, According to Estimated Potassium Excretion (Conditional Analysi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9EA47F" w14:textId="01294587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1" w:history="1">
            <w:r w:rsidRPr="00BA5C53">
              <w:rPr>
                <w:rStyle w:val="Hyperlink"/>
                <w:noProof/>
              </w:rPr>
              <w:t xml:space="preserve">Supplementary Table 5 - Association of estimated 24-hour sodium excretion and risk of </w:t>
            </w:r>
            <w:r w:rsidRPr="00BA5C53">
              <w:rPr>
                <w:rStyle w:val="Hyperlink"/>
                <w:b/>
                <w:i/>
                <w:noProof/>
              </w:rPr>
              <w:t>ischaemic</w:t>
            </w:r>
            <w:r w:rsidRPr="00BA5C53">
              <w:rPr>
                <w:rStyle w:val="Hyperlink"/>
                <w:noProof/>
              </w:rPr>
              <w:t xml:space="preserve"> stro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194DAB" w14:textId="209F330D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2" w:history="1">
            <w:r w:rsidRPr="00BA5C53">
              <w:rPr>
                <w:rStyle w:val="Hyperlink"/>
                <w:noProof/>
              </w:rPr>
              <w:t xml:space="preserve">Supplementary Table 6 - Association of estimated 24-hour sodium excretion and risk of </w:t>
            </w:r>
            <w:r w:rsidRPr="00BA5C53">
              <w:rPr>
                <w:rStyle w:val="Hyperlink"/>
                <w:b/>
                <w:i/>
                <w:noProof/>
              </w:rPr>
              <w:t>intracerebral haemorrh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C54F13" w14:textId="56B9962F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3" w:history="1">
            <w:r w:rsidRPr="00BA5C53">
              <w:rPr>
                <w:rStyle w:val="Hyperlink"/>
                <w:noProof/>
              </w:rPr>
              <w:t>Supplementary Table 7 – Multivariate (Conditional) Association Between Estimated 24-Hour Urinary Sodium Excretion and Stroke in Sub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774DFE" w14:textId="23D3F1ED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4" w:history="1">
            <w:r w:rsidRPr="00BA5C53">
              <w:rPr>
                <w:rStyle w:val="Hyperlink"/>
                <w:noProof/>
              </w:rPr>
              <w:t>Supplementary Figure 1 – Association of Estimated 24-hr sodium excretion with risk of all stroke (Below Median Potassium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F7C4B1" w14:textId="6D633D3A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5" w:history="1">
            <w:r w:rsidRPr="00BA5C53">
              <w:rPr>
                <w:rStyle w:val="Hyperlink"/>
                <w:noProof/>
              </w:rPr>
              <w:t>Supplementary Figure 2 – Association of Estimated 24-hr sodium excretion with risk of all stroke (Above Median Potassium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4195B6" w14:textId="15331EE5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6" w:history="1">
            <w:r w:rsidRPr="00BA5C53">
              <w:rPr>
                <w:rStyle w:val="Hyperlink"/>
                <w:noProof/>
              </w:rPr>
              <w:t>Supplementary Figure 3 – Association of Estimated 24-hr sodium excretion (Kawasaki) with risk of all stro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195809" w14:textId="3EB4481B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7" w:history="1">
            <w:r w:rsidRPr="00BA5C53">
              <w:rPr>
                <w:rStyle w:val="Hyperlink"/>
                <w:noProof/>
              </w:rPr>
              <w:t>Supplementary Figure 4 – Association of Estimated 24-hour sodium excretion (Kawasaki) with risk of Ischaemic stro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5320EB" w14:textId="6C7C24C8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8" w:history="1">
            <w:r w:rsidRPr="00BA5C53">
              <w:rPr>
                <w:rStyle w:val="Hyperlink"/>
                <w:noProof/>
              </w:rPr>
              <w:t>Supplementary Figure 5 – Association of Estimated 24-hour sodium excretion (Kawasaki) with risk of IC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22B470" w14:textId="44732B02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79" w:history="1">
            <w:r w:rsidRPr="00BA5C53">
              <w:rPr>
                <w:rStyle w:val="Hyperlink"/>
                <w:noProof/>
              </w:rPr>
              <w:t>Supplementary Figure 6 – Association of Estimated 24-hour sodium excretion (Urinary Sodium Creatinine Ratio) with risk of All Stro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70D0BB" w14:textId="29F06ABA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80" w:history="1">
            <w:r w:rsidRPr="00BA5C53">
              <w:rPr>
                <w:rStyle w:val="Hyperlink"/>
                <w:noProof/>
              </w:rPr>
              <w:t>Supplementary Figure 7 – Association of Estimated 24-hour sodium excretion (Urinary Sodium Creatinine Ratio) with risk of Ischaemic stro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045792" w14:textId="456F0FEF" w:rsidR="00C17860" w:rsidRDefault="00C17860">
          <w:pPr>
            <w:pStyle w:val="TOC2"/>
            <w:tabs>
              <w:tab w:val="right" w:pos="9016"/>
            </w:tabs>
            <w:rPr>
              <w:rFonts w:eastAsiaTheme="minorEastAsia"/>
              <w:noProof/>
              <w:lang w:eastAsia="en-GB"/>
            </w:rPr>
          </w:pPr>
          <w:hyperlink w:anchor="_Toc50749281" w:history="1">
            <w:r w:rsidRPr="00BA5C53">
              <w:rPr>
                <w:rStyle w:val="Hyperlink"/>
                <w:noProof/>
              </w:rPr>
              <w:t>Supplementary Figure 8  – Association of Estimated 24-hour sodium excretion (Urinary Sodium Creatinine Ratio) with risk of IC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7492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CD3C5F" w14:textId="43A05A60" w:rsidR="00045710" w:rsidRDefault="00045710">
          <w:r>
            <w:rPr>
              <w:b/>
              <w:bCs/>
              <w:noProof/>
            </w:rPr>
            <w:fldChar w:fldCharType="end"/>
          </w:r>
        </w:p>
      </w:sdtContent>
    </w:sdt>
    <w:p w14:paraId="5AFA5C17" w14:textId="068BA8D7" w:rsidR="00780B82" w:rsidRPr="003F6AC8" w:rsidRDefault="00780B82" w:rsidP="003F6AC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sectPr w:rsidR="00780B82" w:rsidRPr="003F6AC8" w:rsidSect="00780B8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Ref535437021"/>
    </w:p>
    <w:p w14:paraId="3EA9E05E" w14:textId="77777777" w:rsidR="00D36148" w:rsidRDefault="00D36148" w:rsidP="00D36148">
      <w:pPr>
        <w:pStyle w:val="Heading2"/>
        <w:rPr>
          <w:rFonts w:eastAsia="Times New Roman"/>
          <w:lang w:val="en-IE" w:eastAsia="en-IE"/>
        </w:rPr>
      </w:pPr>
      <w:bookmarkStart w:id="1" w:name="_Toc50749267"/>
      <w:bookmarkEnd w:id="0"/>
      <w:r>
        <w:lastRenderedPageBreak/>
        <w:t>Supplementary Table 1 –</w:t>
      </w:r>
      <w:r>
        <w:rPr>
          <w:rFonts w:eastAsia="Times New Roman"/>
          <w:lang w:val="en-IE" w:eastAsia="en-IE"/>
        </w:rPr>
        <w:t xml:space="preserve"> </w:t>
      </w:r>
      <w:r w:rsidRPr="00151B47">
        <w:rPr>
          <w:rFonts w:eastAsia="Times New Roman"/>
          <w:lang w:val="en-IE" w:eastAsia="en-IE"/>
        </w:rPr>
        <w:t>Guidance to Sites for Selection of Controls</w:t>
      </w:r>
      <w:bookmarkEnd w:id="1"/>
    </w:p>
    <w:p w14:paraId="0C11D219" w14:textId="77777777" w:rsidR="00D36148" w:rsidRPr="00D36148" w:rsidRDefault="00D36148" w:rsidP="00D36148">
      <w:pPr>
        <w:rPr>
          <w:lang w:val="en-IE" w:eastAsia="en-IE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4"/>
      </w:tblGrid>
      <w:tr w:rsidR="00D36148" w:rsidRPr="00151B47" w14:paraId="309855B2" w14:textId="77777777" w:rsidTr="00CF0A99">
        <w:tc>
          <w:tcPr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14BDF" w14:textId="77777777" w:rsidR="00D36148" w:rsidRPr="00184C0F" w:rsidRDefault="00D36148" w:rsidP="00184C0F">
            <w:pPr>
              <w:spacing w:after="0" w:line="240" w:lineRule="auto"/>
              <w:ind w:left="720"/>
              <w:rPr>
                <w:rFonts w:eastAsia="Times New Roman" w:cstheme="minorHAnsi"/>
                <w:sz w:val="24"/>
                <w:szCs w:val="24"/>
                <w:lang w:val="en-IE" w:eastAsia="en-IE"/>
              </w:rPr>
            </w:pPr>
            <w:r w:rsidRPr="00184C0F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Selection of Controls for INTERSTROKE Study</w:t>
            </w:r>
          </w:p>
        </w:tc>
      </w:tr>
      <w:tr w:rsidR="00D36148" w:rsidRPr="00151B47" w14:paraId="0F1E6E60" w14:textId="77777777" w:rsidTr="00CF0A99">
        <w:tc>
          <w:tcPr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B2177" w14:textId="77777777" w:rsidR="00D36148" w:rsidRPr="00184C0F" w:rsidRDefault="00D36148" w:rsidP="00CF0A9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</w:p>
          <w:p w14:paraId="5F1C6388" w14:textId="67C74084" w:rsidR="00D36148" w:rsidRPr="00184C0F" w:rsidRDefault="00D36148" w:rsidP="00CF0A9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  <w:r w:rsidRPr="00184C0F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Controls:</w:t>
            </w:r>
            <w:r w:rsidRPr="00184C0F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br/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t>1. Community-based control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2. Relative of a patient from a non-cardiac ward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3. Unrelated (not first degree relative) visitor of any patient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 Patients attending the hospital or outpatient clinic</w:t>
            </w:r>
            <w:r w:rsidRPr="00184C0F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:</w:t>
            </w:r>
          </w:p>
          <w:p w14:paraId="5F233863" w14:textId="77777777" w:rsidR="00D36148" w:rsidRPr="00184C0F" w:rsidRDefault="00D36148" w:rsidP="00CF0A99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184C0F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br/>
              <w:t>Preferred controls from hospital settings:</w:t>
            </w:r>
            <w:r w:rsidRPr="00184C0F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br/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t>Patients attending the hospital or outpatients clinic for the following reasons: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1 Refraction and cataracts (excluding those presenting with acute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visual loss)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2 Physical check-up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3 Routine pap smear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4 Routine breast exam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5 Elective minor surgery for conditions that are not obviously related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to stroke or its risk factors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6 Elective orthopaedic surgery.</w:t>
            </w:r>
          </w:p>
          <w:p w14:paraId="45DA2145" w14:textId="77777777" w:rsidR="00D36148" w:rsidRPr="00184C0F" w:rsidRDefault="00D36148" w:rsidP="00CF0A99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lang w:val="en-IE" w:eastAsia="en-IE"/>
              </w:rPr>
            </w:pP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</w:r>
            <w:r w:rsidRPr="00184C0F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t>Acceptable controls from hospital settings:</w:t>
            </w:r>
            <w:r w:rsidRPr="00184C0F"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  <w:br/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t>Patients attending the hospital or outpatients clinic for the following reasons: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7 Outpatient fractures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8 Arthritic complaints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9 Plastic surgery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10 Haemorrhoids, hernias, hydroceles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11 Routine colon cancer screening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12 Endoscopy.</w:t>
            </w:r>
            <w:r w:rsidRPr="00184C0F">
              <w:rPr>
                <w:rFonts w:eastAsia="Times New Roman" w:cstheme="minorHAnsi"/>
                <w:color w:val="000000"/>
                <w:lang w:val="en-IE" w:eastAsia="en-IE"/>
              </w:rPr>
              <w:br/>
              <w:t>4.13 Minor dermatological disorders.</w:t>
            </w:r>
          </w:p>
          <w:p w14:paraId="653721F4" w14:textId="77777777" w:rsidR="00D36148" w:rsidRPr="00184C0F" w:rsidRDefault="00D36148" w:rsidP="00CF0A9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val="en-IE" w:eastAsia="en-IE"/>
              </w:rPr>
            </w:pPr>
          </w:p>
        </w:tc>
      </w:tr>
    </w:tbl>
    <w:p w14:paraId="4A76AD10" w14:textId="6202FEA3" w:rsidR="00D36148" w:rsidRDefault="00D36148" w:rsidP="00D3614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3A20B6D0" w14:textId="77777777" w:rsidR="00C17860" w:rsidRDefault="00C17860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bookmarkStart w:id="2" w:name="_Toc50749268"/>
      <w:r>
        <w:br w:type="page"/>
      </w:r>
    </w:p>
    <w:p w14:paraId="161EEBC6" w14:textId="75B4F4D0" w:rsidR="00D36148" w:rsidRDefault="00D36148" w:rsidP="00D36148">
      <w:pPr>
        <w:pStyle w:val="Heading2"/>
      </w:pPr>
      <w:r>
        <w:lastRenderedPageBreak/>
        <w:t>Supplementary Table 2 – Risk factors</w:t>
      </w:r>
      <w:r w:rsidR="00353735">
        <w:t xml:space="preserve"> collected in INTERSTROKE</w:t>
      </w:r>
      <w:bookmarkEnd w:id="2"/>
    </w:p>
    <w:p w14:paraId="4918BC32" w14:textId="77777777" w:rsidR="00D36148" w:rsidRPr="00184C0F" w:rsidRDefault="00D36148" w:rsidP="00D3614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184C0F" w:rsidRPr="00184C0F" w14:paraId="0587DC32" w14:textId="77777777" w:rsidTr="00184C0F">
        <w:tc>
          <w:tcPr>
            <w:tcW w:w="8784" w:type="dxa"/>
          </w:tcPr>
          <w:p w14:paraId="31CC4BE2" w14:textId="6F6AF008" w:rsidR="00184C0F" w:rsidRPr="00184C0F" w:rsidRDefault="00184C0F" w:rsidP="00184C0F">
            <w:pPr>
              <w:pStyle w:val="ListParagraph"/>
              <w:rPr>
                <w:b/>
                <w:bCs/>
              </w:rPr>
            </w:pPr>
            <w:r w:rsidRPr="00184C0F">
              <w:rPr>
                <w:b/>
                <w:bCs/>
              </w:rPr>
              <w:t>Risk factors collected in INTERSTROKE</w:t>
            </w:r>
          </w:p>
        </w:tc>
      </w:tr>
      <w:tr w:rsidR="00D36148" w14:paraId="0A23A669" w14:textId="77777777" w:rsidTr="00184C0F">
        <w:tc>
          <w:tcPr>
            <w:tcW w:w="8784" w:type="dxa"/>
          </w:tcPr>
          <w:p w14:paraId="64E5B3C8" w14:textId="353D0C1B" w:rsidR="00D36148" w:rsidRDefault="00D36148" w:rsidP="00D36148">
            <w:pPr>
              <w:pStyle w:val="ListParagraph"/>
            </w:pPr>
          </w:p>
          <w:p w14:paraId="01F1912B" w14:textId="77777777" w:rsidR="00D36148" w:rsidRDefault="00D36148" w:rsidP="00D36148">
            <w:pPr>
              <w:pStyle w:val="ListParagraph"/>
              <w:numPr>
                <w:ilvl w:val="0"/>
                <w:numId w:val="1"/>
              </w:numPr>
            </w:pPr>
            <w:r>
              <w:t>D</w:t>
            </w:r>
            <w:r w:rsidRPr="00D36148">
              <w:t>emographic featur</w:t>
            </w:r>
            <w:r>
              <w:t>es</w:t>
            </w:r>
          </w:p>
          <w:p w14:paraId="79EB04D1" w14:textId="77777777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>Age</w:t>
            </w:r>
          </w:p>
          <w:p w14:paraId="7DC7536A" w14:textId="77777777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>Sex</w:t>
            </w:r>
          </w:p>
          <w:p w14:paraId="35927F3F" w14:textId="168EAA8F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>Education level</w:t>
            </w:r>
          </w:p>
          <w:p w14:paraId="5B8B953D" w14:textId="77777777" w:rsidR="00D36148" w:rsidRDefault="00D36148" w:rsidP="00D36148">
            <w:pPr>
              <w:pStyle w:val="ListParagraph"/>
              <w:ind w:left="1440"/>
            </w:pPr>
          </w:p>
          <w:p w14:paraId="0978E63B" w14:textId="77777777" w:rsidR="00D36148" w:rsidRDefault="00D36148" w:rsidP="00D36148">
            <w:pPr>
              <w:pStyle w:val="ListParagraph"/>
              <w:numPr>
                <w:ilvl w:val="0"/>
                <w:numId w:val="1"/>
              </w:numPr>
            </w:pPr>
            <w:r>
              <w:t>Cardiovascular risk factors</w:t>
            </w:r>
          </w:p>
          <w:p w14:paraId="6605C8BE" w14:textId="77777777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>P</w:t>
            </w:r>
            <w:r w:rsidRPr="00D36148">
              <w:t>rior history of hype</w:t>
            </w:r>
            <w:r>
              <w:t>rtension</w:t>
            </w:r>
          </w:p>
          <w:p w14:paraId="3C2BD8C0" w14:textId="77777777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>Diabetes mellitus</w:t>
            </w:r>
          </w:p>
          <w:p w14:paraId="5A3B3782" w14:textId="74BC7D33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>A</w:t>
            </w:r>
            <w:r w:rsidRPr="00D36148">
              <w:t xml:space="preserve">trial fibrillation </w:t>
            </w:r>
          </w:p>
          <w:p w14:paraId="14E9381A" w14:textId="77777777" w:rsidR="00D36148" w:rsidRDefault="00D36148" w:rsidP="00D36148">
            <w:pPr>
              <w:pStyle w:val="ListParagraph"/>
              <w:ind w:left="1440"/>
            </w:pPr>
          </w:p>
          <w:p w14:paraId="11172E89" w14:textId="77777777" w:rsidR="00D36148" w:rsidRDefault="00D36148" w:rsidP="00D36148">
            <w:pPr>
              <w:pStyle w:val="ListParagraph"/>
              <w:numPr>
                <w:ilvl w:val="0"/>
                <w:numId w:val="1"/>
              </w:numPr>
            </w:pPr>
            <w:r>
              <w:t>Lifestyle risk factors</w:t>
            </w:r>
          </w:p>
          <w:p w14:paraId="46110D61" w14:textId="77777777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>Alcohol intake</w:t>
            </w:r>
          </w:p>
          <w:p w14:paraId="7555C07F" w14:textId="77777777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 xml:space="preserve">Tobacco use </w:t>
            </w:r>
          </w:p>
          <w:p w14:paraId="6DDF93FC" w14:textId="77777777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>Physical activity</w:t>
            </w:r>
          </w:p>
          <w:p w14:paraId="0629201A" w14:textId="42317016" w:rsidR="00D36148" w:rsidRDefault="00D36148" w:rsidP="00D36148">
            <w:pPr>
              <w:pStyle w:val="ListParagraph"/>
              <w:numPr>
                <w:ilvl w:val="1"/>
                <w:numId w:val="1"/>
              </w:numPr>
            </w:pPr>
            <w:r>
              <w:t>D</w:t>
            </w:r>
            <w:r w:rsidRPr="00D36148">
              <w:t>iet (food frequency questionnaire).</w:t>
            </w:r>
          </w:p>
          <w:p w14:paraId="7DA5C233" w14:textId="77777777" w:rsidR="00D36148" w:rsidRDefault="00D36148" w:rsidP="00D36148">
            <w:pPr>
              <w:pStyle w:val="ListParagraph"/>
              <w:ind w:left="1440"/>
            </w:pPr>
          </w:p>
          <w:p w14:paraId="27E4A892" w14:textId="48DA9F96" w:rsidR="00D36148" w:rsidRDefault="00D36148" w:rsidP="00D36148"/>
        </w:tc>
      </w:tr>
    </w:tbl>
    <w:p w14:paraId="54F8ACFE" w14:textId="77777777" w:rsidR="00D36148" w:rsidRPr="00D42A0C" w:rsidRDefault="00D36148" w:rsidP="00D36148"/>
    <w:p w14:paraId="63117C84" w14:textId="77777777" w:rsidR="00D36148" w:rsidRPr="00D42A0C" w:rsidRDefault="00D36148" w:rsidP="00D36148"/>
    <w:p w14:paraId="30E2B18A" w14:textId="77777777" w:rsidR="00D36148" w:rsidRDefault="00D36148" w:rsidP="00D3614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57844566" w14:textId="77777777" w:rsidR="00C17860" w:rsidRDefault="00C17860" w:rsidP="00E467BB">
      <w:pPr>
        <w:pStyle w:val="Heading2"/>
        <w:spacing w:line="480" w:lineRule="auto"/>
        <w:sectPr w:rsidR="00C17860" w:rsidSect="00C1786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3" w:name="_Toc50749269"/>
    </w:p>
    <w:p w14:paraId="6AACB25A" w14:textId="197924C4" w:rsidR="00E467BB" w:rsidRDefault="00E467BB" w:rsidP="00E467BB">
      <w:pPr>
        <w:pStyle w:val="Heading2"/>
        <w:spacing w:line="480" w:lineRule="auto"/>
      </w:pPr>
      <w:r>
        <w:lastRenderedPageBreak/>
        <w:t xml:space="preserve">Supplementary Table 3 – </w:t>
      </w:r>
      <w:r w:rsidRPr="00AA1834">
        <w:t xml:space="preserve">Characteristics of the Study Participants at Baseline, According to Estimated </w:t>
      </w:r>
      <w:r>
        <w:t>Sodium</w:t>
      </w:r>
      <w:r w:rsidRPr="00AA1834">
        <w:t xml:space="preserve"> Excretion</w:t>
      </w:r>
      <w:r>
        <w:t xml:space="preserve"> (Unconditional Analysis)</w:t>
      </w:r>
      <w:bookmarkEnd w:id="3"/>
    </w:p>
    <w:tbl>
      <w:tblPr>
        <w:tblW w:w="13840" w:type="dxa"/>
        <w:tblLook w:val="04A0" w:firstRow="1" w:lastRow="0" w:firstColumn="1" w:lastColumn="0" w:noHBand="0" w:noVBand="1"/>
      </w:tblPr>
      <w:tblGrid>
        <w:gridCol w:w="271"/>
        <w:gridCol w:w="360"/>
        <w:gridCol w:w="2018"/>
        <w:gridCol w:w="1073"/>
        <w:gridCol w:w="1040"/>
        <w:gridCol w:w="1180"/>
        <w:gridCol w:w="1180"/>
        <w:gridCol w:w="1180"/>
        <w:gridCol w:w="1073"/>
        <w:gridCol w:w="1025"/>
        <w:gridCol w:w="1180"/>
        <w:gridCol w:w="1180"/>
        <w:gridCol w:w="1080"/>
      </w:tblGrid>
      <w:tr w:rsidR="00514967" w:rsidRPr="00514967" w14:paraId="49ACD18D" w14:textId="77777777" w:rsidTr="00514967">
        <w:trPr>
          <w:trHeight w:val="315"/>
        </w:trPr>
        <w:tc>
          <w:tcPr>
            <w:tcW w:w="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D1EF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07D4B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562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353F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544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889D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514967" w:rsidRPr="00514967" w14:paraId="3492B126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CFA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D12A0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0599E" w14:textId="77777777" w:rsidR="00514967" w:rsidRPr="00514967" w:rsidRDefault="00514967" w:rsidP="005149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60" w:type="dxa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AE5E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d Sodium Excretion</w:t>
            </w:r>
          </w:p>
        </w:tc>
      </w:tr>
      <w:tr w:rsidR="00514967" w:rsidRPr="00514967" w14:paraId="55770FDD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DDBC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7AD1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1982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6C5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994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2.8 g/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34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-3.5 g/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35B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-4.3 g/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0C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4.3 g/day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A8E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BA7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2.8 g/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E7F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-3.5 g/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5AF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-4.3 g/d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1E0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4.3 g/day</w:t>
            </w:r>
          </w:p>
        </w:tc>
      </w:tr>
      <w:tr w:rsidR="00514967" w:rsidRPr="00514967" w14:paraId="7E8911F0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62BB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8AC7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8F53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53C9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105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24A5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39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C60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0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D4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15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070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718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DD1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105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FC9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35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866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74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89B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5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13D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032)</w:t>
            </w:r>
          </w:p>
        </w:tc>
      </w:tr>
      <w:tr w:rsidR="00514967" w:rsidRPr="00514967" w14:paraId="7809835F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B821C4C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984700A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imated excretion - g/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8CB272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4A9857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672FE7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4986D2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6A02FC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A56EC5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3B5C52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F58890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28DF66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6B31FED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14967" w:rsidRPr="00514967" w14:paraId="53461535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BFA3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187E2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6E7BA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d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4C9D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8±1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1612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±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8F9C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9±0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3DEC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9±0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63FB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8±1.0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693D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3±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2627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2±0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8546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9±0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A15A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8±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EAB7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4±0.92</w:t>
            </w:r>
          </w:p>
        </w:tc>
      </w:tr>
      <w:tr w:rsidR="00514967" w:rsidRPr="00514967" w14:paraId="1DF739FA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2A86593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14D91A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7D9273B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tass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0C2D66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±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DA9053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±0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838EA5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9±0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A83C92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±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CC8AF1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±0.4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9F0E72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±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9E1BEE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±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465930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±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7C6A86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±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2B37FD2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±0.44</w:t>
            </w:r>
          </w:p>
        </w:tc>
      </w:tr>
      <w:tr w:rsidR="00514967" w:rsidRPr="00514967" w14:paraId="242E9E7C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4E0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A130A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ge - </w:t>
            </w:r>
            <w:proofErr w:type="spellStart"/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91C0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9±1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6327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9±13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B7A0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9±13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4C36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4±13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9C32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3±13.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07C7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1±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4D8F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7±13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585B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0±13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726C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2±1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778B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6±13.0</w:t>
            </w:r>
          </w:p>
        </w:tc>
      </w:tr>
      <w:tr w:rsidR="00514967" w:rsidRPr="00514967" w14:paraId="7A840BEC" w14:textId="77777777" w:rsidTr="00514967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B82AFB9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F9C1A48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Sex - no.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2A9205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76 (41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D4A577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7 (43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80A2A0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6 (40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8FA1D9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8 (38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E4CF5C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1 (40.9%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97EA72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86 (41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ADFF37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5 (44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C8BE3B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6 (40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DABA20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4 (4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5C74739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0 (40.4%)</w:t>
            </w:r>
          </w:p>
        </w:tc>
      </w:tr>
      <w:tr w:rsidR="00514967" w:rsidRPr="00514967" w14:paraId="3413C4DF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5E49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FF29C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ographic region - no.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0738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099D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A337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5CAE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4E15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6C5D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18CA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D7C5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9079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58D8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14967" w:rsidRPr="00514967" w14:paraId="56B58756" w14:textId="77777777" w:rsidTr="00514967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5745B67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BE367B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E0DD315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stern Europe / North Amer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367A80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5 (1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AA6788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2 (25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F6B88C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9 (20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B6BD03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 (14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21F297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 (11.1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0878F0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7 (1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B85F71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6 (18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D655CD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8 (18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4A7670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1 (1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3527E62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7 (16.1)</w:t>
            </w:r>
          </w:p>
        </w:tc>
      </w:tr>
      <w:tr w:rsidR="00514967" w:rsidRPr="00514967" w14:paraId="67D15BB7" w14:textId="77777777" w:rsidTr="00514967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E349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105C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94CAC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stern / Central Europe / Middle Ea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F459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5 (1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E7DC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4 (9.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C7B7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 (11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A1A7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 (14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5252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0 (14.3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F740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5 (1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2299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 (10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2A74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3 (11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725D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0 (1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31F3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8 (13.7)</w:t>
            </w:r>
          </w:p>
        </w:tc>
      </w:tr>
      <w:tr w:rsidR="00514967" w:rsidRPr="00514967" w14:paraId="3B2E87EE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5B87A68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13CDC7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6E1D423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0940A9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1 (9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A66644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6 (14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522889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 (7.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8DF89B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 (4.8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2B2D81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 (4.05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217F2E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5 (9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BCF0D0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8 (11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134508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 (8.4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F01928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 (6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2A5FE05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 (4.13)</w:t>
            </w:r>
          </w:p>
        </w:tc>
      </w:tr>
      <w:tr w:rsidR="00514967" w:rsidRPr="00514967" w14:paraId="7E2886E9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87E3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BB73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1F628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D430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76 (37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1765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7 (30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547F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2 (41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775B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2 (49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C189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1 (47.1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93A2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76 (3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861A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9 (36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61C3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4 (40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4D20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3 (4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9456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3 (45.4)</w:t>
            </w:r>
          </w:p>
        </w:tc>
      </w:tr>
      <w:tr w:rsidR="00514967" w:rsidRPr="00514967" w14:paraId="59AFAC09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3CC9A91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B52ABA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D91078D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East 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FDBA82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3 (7.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8CECAC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8 (7.0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046936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 (6.4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E92B9F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 (5.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DF49B0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2 (8.17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BED6AF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3 (7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E2E2BE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7 (10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C56F50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0 (9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F035C6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 (6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7EFD624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 (4.97)</w:t>
            </w:r>
          </w:p>
        </w:tc>
      </w:tr>
      <w:tr w:rsidR="00514967" w:rsidRPr="00514967" w14:paraId="00D6E343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AD4F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99F2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EC87C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mer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E025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1 (13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D379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5 (13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9C61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5 (12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02E7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 (11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3CFE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4 (15.2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C3CC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7 (1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50A1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 (12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1061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3 (11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3BC9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1 (1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66F4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9 (15.7)</w:t>
            </w:r>
          </w:p>
        </w:tc>
      </w:tr>
      <w:tr w:rsidR="00514967" w:rsidRPr="00514967" w14:paraId="512E099B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ED9423A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FCE9072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ke type - no.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28867D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6056C4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917448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CAC77A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F7763F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242BED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5A01C3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A67493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770AEA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68E9174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514967" w:rsidRPr="00514967" w14:paraId="5CBF57F7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55D9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15E2B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666AC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chem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DA02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17 (78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6304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49 (77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685B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0 (81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444E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10 (79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404C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9 (74.6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C66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B0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BD0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7E2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520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14967" w:rsidRPr="00514967" w14:paraId="18F2B020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39E89E1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41C4CD6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CBC8E40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8AA054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50 (21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D99D22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7 (22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11F2B8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7 (18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3D6D23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7 (20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34A289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8 (25.4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F05238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33165C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91AA52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E3E16B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4EFB477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14967" w:rsidRPr="00514967" w14:paraId="3858E976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F10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64E93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tension - no.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1150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53 (6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F724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2 (61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0AA8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2 (59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A932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4 (57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BE2B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5 (60.5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4312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71 (3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EC6B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0 (42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A25A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7 (34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298D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4 (3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D18B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6 (40.7)</w:t>
            </w:r>
          </w:p>
        </w:tc>
      </w:tr>
      <w:tr w:rsidR="00514967" w:rsidRPr="00514967" w14:paraId="5EFFB381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6011F52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41B6342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ood pressure - mm 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9BBA5F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EDB613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12CEB9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358038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28C714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0E2170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C99E21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682C2C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177236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62973CA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14967" w:rsidRPr="00514967" w14:paraId="1C86A6A2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42F8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3D52C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5D1DA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ol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05C0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±2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67AF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±22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81F1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±2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D622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±20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BB08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±21.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14CE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±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0AD9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±1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21A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±18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77BB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±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25EA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±18.7</w:t>
            </w:r>
          </w:p>
        </w:tc>
      </w:tr>
      <w:tr w:rsidR="00514967" w:rsidRPr="00514967" w14:paraId="3F975288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4B34687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CA5934B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7106D9B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stol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C49801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5±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AC4CA3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0±13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A8DF57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4±1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30FE35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6±1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391C1D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0±12.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9C6669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8±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B5B8B7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2±1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20367A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7±10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7ABFCF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.1±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2C15136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0±10.6</w:t>
            </w:r>
          </w:p>
        </w:tc>
      </w:tr>
      <w:tr w:rsidR="00514967" w:rsidRPr="00514967" w14:paraId="2FBF752D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F0A4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D9720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lesterol - mmol/lit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B6E68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7661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395A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1350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D50E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64AB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D5EA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4B41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CD13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2143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14967" w:rsidRPr="00514967" w14:paraId="40F62CBE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EFF1357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A95E232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3138016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D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E25C9C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±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ABB6FF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±0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3C38DC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±0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02301D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±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A0A097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±0.3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E1AFAB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±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C1042E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±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6E443C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±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E0926A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±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601C83B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±0.37</w:t>
            </w:r>
          </w:p>
        </w:tc>
      </w:tr>
      <w:tr w:rsidR="00514967" w:rsidRPr="00514967" w14:paraId="25ED64B5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B60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1505C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4B523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D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5BFC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±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B1AC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2±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DE8F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4±0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FA5A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8±0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1A6B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1±0.9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4BDA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6±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C722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6±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33A3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3±0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E700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6±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DBBE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9±0.92</w:t>
            </w:r>
          </w:p>
        </w:tc>
      </w:tr>
      <w:tr w:rsidR="00514967" w:rsidRPr="00514967" w14:paraId="5891A6F9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F3D2F8D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955E5C1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 mellitus - no.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F5BD31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6 (17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0BCDE4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2 (16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8A774D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8 (16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B399D3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7 (17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C521E27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4 (17.8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55B94B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0 (1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564DC1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4 (13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95C2D4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 (12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040FAB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7 (1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47DF321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1 (12.4)</w:t>
            </w:r>
          </w:p>
        </w:tc>
      </w:tr>
      <w:tr w:rsidR="00514967" w:rsidRPr="00514967" w14:paraId="7A726565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79A5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A8AF4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IB/Atrial Flutter - no.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18E9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7 (11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798B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1 (13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B3D6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4 (11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ED7A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 (8.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50A7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0 (9.93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EA84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2 (3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9B4B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3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75228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 (2.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7BBC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 (2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B5C59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3.44)</w:t>
            </w:r>
          </w:p>
        </w:tc>
      </w:tr>
      <w:tr w:rsidR="00514967" w:rsidRPr="00514967" w14:paraId="5B6ECD2F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1A8D433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4E154F6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uretic Pre-admission - no.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385303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3 (13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796A4F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0 (13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9425C8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3 (13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1E5BDD5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 (11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5B04CC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7 (13.5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77F25B3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8 (9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3D60A9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2 (9.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561E08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6 (7.8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6F0984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8 (8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070EBCD4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1 (11.4)</w:t>
            </w:r>
          </w:p>
        </w:tc>
      </w:tr>
      <w:tr w:rsidR="00514967" w:rsidRPr="00514967" w14:paraId="17536799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5872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7D51E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uretic </w:t>
            </w:r>
            <w:proofErr w:type="gramStart"/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</w:t>
            </w:r>
            <w:proofErr w:type="gramEnd"/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ospital - no.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7D99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40 (2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3025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6 (24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EB6C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1 (21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7C18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8 (21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8E0F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6 (23.0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C2E8A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0 (1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23BE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 (11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FCEB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 (10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B7570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 (1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533D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 (15.9)</w:t>
            </w:r>
          </w:p>
        </w:tc>
      </w:tr>
      <w:tr w:rsidR="00514967" w:rsidRPr="00514967" w14:paraId="78230B11" w14:textId="77777777" w:rsidTr="00514967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75BA28E7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01C01B56" w14:textId="77777777" w:rsidR="00514967" w:rsidRPr="00514967" w:rsidRDefault="00514967" w:rsidP="00514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rrent smoker - no.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41E557A2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44 (29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165FADD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0 (27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6F9C95E6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8 (30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652F8A5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4 (32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6BDC350D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5 (28.9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79EC2C0E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23 (2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74630A7F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3 (20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16969C41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0 (20.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2AF535AB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4 (21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1C18A29C" w14:textId="77777777" w:rsidR="00514967" w:rsidRPr="00514967" w:rsidRDefault="00514967" w:rsidP="00514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149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5 (20.4)</w:t>
            </w:r>
          </w:p>
        </w:tc>
      </w:tr>
    </w:tbl>
    <w:p w14:paraId="52BF7BE8" w14:textId="77777777" w:rsidR="00E467BB" w:rsidRPr="00E467BB" w:rsidRDefault="00E467BB" w:rsidP="00E467BB"/>
    <w:p w14:paraId="382E2720" w14:textId="77777777" w:rsidR="003362EB" w:rsidRDefault="003362E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E7DC37D" w14:textId="1B19646B" w:rsidR="001B4FF2" w:rsidRDefault="00D36148" w:rsidP="001B4FF2">
      <w:pPr>
        <w:pStyle w:val="Heading2"/>
        <w:spacing w:line="480" w:lineRule="auto"/>
      </w:pPr>
      <w:bookmarkStart w:id="4" w:name="_Toc50749270"/>
      <w:r>
        <w:lastRenderedPageBreak/>
        <w:t xml:space="preserve">Supplementary Table </w:t>
      </w:r>
      <w:r w:rsidR="00E467BB">
        <w:t>4</w:t>
      </w:r>
      <w:r w:rsidR="001B4FF2">
        <w:t xml:space="preserve"> </w:t>
      </w:r>
      <w:r w:rsidR="002354C4">
        <w:t>–</w:t>
      </w:r>
      <w:r w:rsidR="001B4FF2">
        <w:t xml:space="preserve"> </w:t>
      </w:r>
      <w:r w:rsidR="001B4FF2" w:rsidRPr="00AA1834">
        <w:t xml:space="preserve">Characteristics of the Study Participants at Baseline, According to Estimated </w:t>
      </w:r>
      <w:r w:rsidR="001B4FF2">
        <w:t>Potassium</w:t>
      </w:r>
      <w:r w:rsidR="001B4FF2" w:rsidRPr="00AA1834">
        <w:t xml:space="preserve"> Excretion</w:t>
      </w:r>
      <w:r w:rsidR="002354C4">
        <w:t xml:space="preserve"> (Conditional Analysis)</w:t>
      </w:r>
      <w:bookmarkEnd w:id="4"/>
    </w:p>
    <w:p w14:paraId="09DD88BB" w14:textId="3AA59AE1" w:rsidR="00FE459E" w:rsidRDefault="00FE459E" w:rsidP="001B4FF2"/>
    <w:tbl>
      <w:tblPr>
        <w:tblW w:w="15060" w:type="dxa"/>
        <w:tblLook w:val="04A0" w:firstRow="1" w:lastRow="0" w:firstColumn="1" w:lastColumn="0" w:noHBand="0" w:noVBand="1"/>
      </w:tblPr>
      <w:tblGrid>
        <w:gridCol w:w="271"/>
        <w:gridCol w:w="360"/>
        <w:gridCol w:w="2149"/>
        <w:gridCol w:w="1140"/>
        <w:gridCol w:w="1140"/>
        <w:gridCol w:w="1360"/>
        <w:gridCol w:w="1360"/>
        <w:gridCol w:w="1140"/>
        <w:gridCol w:w="1140"/>
        <w:gridCol w:w="1082"/>
        <w:gridCol w:w="1418"/>
        <w:gridCol w:w="1418"/>
        <w:gridCol w:w="1082"/>
      </w:tblGrid>
      <w:tr w:rsidR="0096566C" w:rsidRPr="0096566C" w14:paraId="22BF29CB" w14:textId="77777777" w:rsidTr="0096566C">
        <w:trPr>
          <w:trHeight w:val="315"/>
        </w:trPr>
        <w:tc>
          <w:tcPr>
            <w:tcW w:w="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0B9C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C4C8C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1476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BF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522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0739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96566C" w:rsidRPr="0096566C" w14:paraId="1E391FA4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498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F9882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AA365" w14:textId="77777777" w:rsidR="0096566C" w:rsidRPr="0096566C" w:rsidRDefault="0096566C" w:rsidP="009656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0" w:type="dxa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BB304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d Potassium Excretion</w:t>
            </w:r>
          </w:p>
        </w:tc>
      </w:tr>
      <w:tr w:rsidR="0096566C" w:rsidRPr="0096566C" w14:paraId="190B7523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16F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E46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755C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19D2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214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.34 g/d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96C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-1.58 g/d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13C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-1.86 g/d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92A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.86 g/day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580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ABB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.34 g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FEB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-1.58 g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E3B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-1.86 g/da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5A8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.86 g/day</w:t>
            </w:r>
          </w:p>
        </w:tc>
      </w:tr>
      <w:tr w:rsidR="0096566C" w:rsidRPr="0096566C" w14:paraId="505302D2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ADE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479C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4E0C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0C3A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898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DE94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24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C2BC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19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948D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07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C332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58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365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8991)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11D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12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AE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51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CB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2381)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898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N=1879)</w:t>
            </w:r>
          </w:p>
        </w:tc>
      </w:tr>
      <w:tr w:rsidR="0096566C" w:rsidRPr="0096566C" w14:paraId="2AAE00DA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BA02442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99BB604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imated excretion - g/d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5A2A09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AF7218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5CE617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97D936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18DB93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506DC5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340481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41A09D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5F98B5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4163BF4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6566C" w:rsidRPr="0096566C" w14:paraId="579BE51B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80E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5630E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5E607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tass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6817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57±0.3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AEA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43±0.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AAB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49±0.3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E4F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56±0.3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FA4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78±0.42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685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68±0.4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60D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48±0.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CF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62±0.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BCA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75±0.4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1FB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89±0.44 </w:t>
            </w:r>
          </w:p>
        </w:tc>
      </w:tr>
      <w:tr w:rsidR="0096566C" w:rsidRPr="0096566C" w14:paraId="5880F6DD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2B1220A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0739C5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E40C297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d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575FBA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69±1.2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A44764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23±0.4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F7B8E8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19±0.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21815C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88±0.2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109593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.18±1.02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EB0D44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53±1.0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0CD4A7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32±0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EAD9AE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19±0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51D7A0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88±0.2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06DFF32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.93±0.93 </w:t>
            </w:r>
          </w:p>
        </w:tc>
      </w:tr>
      <w:tr w:rsidR="0096566C" w:rsidRPr="0096566C" w14:paraId="4C2DB5C6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5D3E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4EF04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ge - </w:t>
            </w:r>
            <w:proofErr w:type="spellStart"/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2179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2.9±13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D7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3.9±13.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AE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3.0±13.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04B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2.5±13.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00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2.3±13.2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9B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2.1±13.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55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3.7±13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437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2.1±13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058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1.3±12.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931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1.5±12.9 </w:t>
            </w:r>
          </w:p>
        </w:tc>
      </w:tr>
      <w:tr w:rsidR="0096566C" w:rsidRPr="0096566C" w14:paraId="524CE257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0A3388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0BC9DCF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Sex - no.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EFEF75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88 (41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662FEE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73 (43.4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EDA806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77 (40.3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F7D7D2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03 (38.6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C37642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7 (40.9%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4096F2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94 (41.1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8FAF0B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54 (44.8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DF2188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97 (39.6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BA4417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47 (39.8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1770828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55 (40.2%) </w:t>
            </w:r>
          </w:p>
        </w:tc>
      </w:tr>
      <w:tr w:rsidR="0096566C" w:rsidRPr="0096566C" w14:paraId="55EBD4C3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0742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75F25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ographic region - no.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9E510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96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C1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C6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C5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69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50C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EA2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269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567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6566C" w:rsidRPr="0096566C" w14:paraId="064C21AB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34E2105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755910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8A9E667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stern Europe / North Ameri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8F8D90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5 (18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DABCD8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78 (25.8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2F9371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01 (20.8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DC284C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08 (14.8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A6BCA6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2 (10.9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441FAD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5 (18.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241B18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93 (18.5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D4529B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55 (18.1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15E33D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57 (19.2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65F86BC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4 (15.1%) </w:t>
            </w:r>
          </w:p>
        </w:tc>
      </w:tr>
      <w:tr w:rsidR="0096566C" w:rsidRPr="0096566C" w14:paraId="1617BDAE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535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E2E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0EAA0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stern / Central Europe / Middle Ea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5B7D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1 (12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AA6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9 (9.33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EC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5 (11.1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FE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0 (13.9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2C0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74 (14.5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5E4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1 (12.2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DF4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5 (10.1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89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9 (11.5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E20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25 (13.6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5F2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61 (13.9%) </w:t>
            </w:r>
          </w:p>
        </w:tc>
      </w:tr>
      <w:tr w:rsidR="0096566C" w:rsidRPr="0096566C" w14:paraId="2D7E6477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7D47383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C601E0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E6C467D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AD8E46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57 (7.31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DBE353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6 (12.8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50BEF2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30 (6.74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5E3384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92 (4.43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8F419E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96 (3.71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79349E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57 (7.31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885F9B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35 (11.0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6CA4F3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5 (8.14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A4E4B2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8 (5.38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78A6AE6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68 (3.62%) </w:t>
            </w:r>
          </w:p>
        </w:tc>
      </w:tr>
      <w:tr w:rsidR="0096566C" w:rsidRPr="0096566C" w14:paraId="33AB6414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ED30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0FA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177F0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2DFB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91 (43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66A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28 (32.5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B3F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36 (43.3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7E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3 (50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E5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4 (49.3%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C5C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91 (43.3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49A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32 (39.1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D6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9 (4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BA5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1 (44.1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4F2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19 (48.9%) </w:t>
            </w:r>
          </w:p>
        </w:tc>
      </w:tr>
      <w:tr w:rsidR="0096566C" w:rsidRPr="0096566C" w14:paraId="75A0A5B6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12B2ADB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017FA5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2EC7D5B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East As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591CF0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43 (7.16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5C0CF4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58 (7.05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0DDDC4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5 (6.48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A58235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6 (6.06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250F6D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4 (8.28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71A19A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43 (7.15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F55FD9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2 (9.96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0ED99D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8 (8.65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63391D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9 (5.42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136DC80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73 (3.89%) </w:t>
            </w:r>
          </w:p>
        </w:tc>
      </w:tr>
      <w:tr w:rsidR="0096566C" w:rsidRPr="0096566C" w14:paraId="33D789A9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3526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BA5E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3472B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meri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E1E1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8 (12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C85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1 (12.5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F6A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22 (11.5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CD2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0 (10.1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CA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46 (13.4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AC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4 (12.1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863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42 (11.4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736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63 (10.4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E93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1 (12.2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E90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74 (14.6%) </w:t>
            </w:r>
          </w:p>
        </w:tc>
      </w:tr>
      <w:tr w:rsidR="0096566C" w:rsidRPr="0096566C" w14:paraId="28BEE467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EC8E33F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BC2D356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ke type - no.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C32500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133EDF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03CC7D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6CA616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D07D3B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0529DE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C8163A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AD85C8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9635C1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03D1F55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6566C" w:rsidRPr="0096566C" w14:paraId="0DCB82D4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14F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80EE3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FF67B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chem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F824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74 (77.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F2F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3 (77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070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3 (81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8A1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7 (80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FD8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3 (74.7%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085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E09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419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188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9E0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6566C" w:rsidRPr="0096566C" w14:paraId="08BDEDB7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366B92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6DA31F0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BBA8813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E030A1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3 (22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5A7996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02 (22.5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9B4FE5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63 (18.9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F8DA44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14 (20.0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7E4D20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52 (25.3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05AF96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D1F364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172AC7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74F4D8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685E67B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6566C" w:rsidRPr="0096566C" w14:paraId="40E367DD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403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DB421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tension - no.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445B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80 (59.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03E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0 (61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666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1 (59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460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1 (57.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2E7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4 (60.5%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86B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03 (37.9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DB2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92 (41.9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EAF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74 (34.7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FD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40 (35.3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36F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58 (40.4%) </w:t>
            </w:r>
          </w:p>
        </w:tc>
      </w:tr>
      <w:tr w:rsidR="0096566C" w:rsidRPr="0096566C" w14:paraId="1869F2D7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F1463B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C429342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ood pressure - mm H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118504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CCC6CA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9718A6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3D85B2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E2EB68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11DF39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5170D3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06318F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4C1FD6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4123E08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6566C" w:rsidRPr="0096566C" w14:paraId="04A065FB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DA61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77E87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DB8DD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ol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9DC7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48±21.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77F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49±21.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2D5F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47±20.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6FDA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48±20.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EE8B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49±21.3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2423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33±18.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234D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33±19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945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33±18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1C53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33±17.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6BEB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34±18.7 </w:t>
            </w:r>
          </w:p>
        </w:tc>
      </w:tr>
      <w:tr w:rsidR="0096566C" w:rsidRPr="0096566C" w14:paraId="66F48D5D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874F17A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9609E00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A9A472E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stol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BA9A01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6.5±12.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56FF0F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7.0±13.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27C26A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5.3±12.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FE4608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6.6±11.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7584FA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6.9±12.0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1F3572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0.0±10.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F6395E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9.2±11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A7AF99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9.8±10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AC4F51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0.2±10.3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10FA21E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1.1±10.6 </w:t>
            </w:r>
          </w:p>
        </w:tc>
      </w:tr>
      <w:tr w:rsidR="0096566C" w:rsidRPr="0096566C" w14:paraId="2A3A7FB0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03D3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F83BB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lesterol - mmol/lit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D5AC0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4BF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2603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289E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248C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C18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40E1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A0A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A3DF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888F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6566C" w:rsidRPr="0096566C" w14:paraId="7AE6C006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141396A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E444D01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D4B13B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D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440A3C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15±0.3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ED807F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18±0.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0B7A16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15±0.3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FB77EE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14±0.3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D8D1EC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12±0.33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9E228C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22±0.3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44369D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22±0.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940D14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23±0.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6AA292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21±0.3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38FA71A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20±0.37 </w:t>
            </w:r>
          </w:p>
        </w:tc>
      </w:tr>
      <w:tr w:rsidR="0096566C" w:rsidRPr="0096566C" w14:paraId="11DDCB0B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467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6EE64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423EF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D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3503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97±1.0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368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03±1.0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1B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95±0.9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CD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98±0.9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24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91±0.98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B8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97±0.9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C24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97±1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F84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04±0.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A34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97±0.9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620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90±0.92 </w:t>
            </w:r>
          </w:p>
        </w:tc>
      </w:tr>
      <w:tr w:rsidR="0096566C" w:rsidRPr="0096566C" w14:paraId="645A9C13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4C32690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4DAB1351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 mellitus - no.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710DC5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9 (17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CE1241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59 (16.0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43221D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20 (16.6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2499B7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61 (17.4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CDCD91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61 (17.8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2F8183E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2 (12.7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6AD028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1 (13.7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646492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11 (12.3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1708C9F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05 (12.8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65CF7F7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23 (11.9%) </w:t>
            </w:r>
          </w:p>
        </w:tc>
      </w:tr>
      <w:tr w:rsidR="0096566C" w:rsidRPr="0096566C" w14:paraId="692F2E0D" w14:textId="77777777" w:rsidTr="0096566C">
        <w:trPr>
          <w:trHeight w:val="315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718D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AF03C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IB/Atrial Flutter - no.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F089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72 (10.8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3F3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06 (13.7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BB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2 (11.0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C8E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72 (8.27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DB1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55 (9.86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D0D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1 (3.13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85A8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78 (3.66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9B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72 (2.86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275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61 (2.56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615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66 (3.51%) </w:t>
            </w:r>
          </w:p>
        </w:tc>
      </w:tr>
      <w:tr w:rsidR="0096566C" w:rsidRPr="0096566C" w14:paraId="065BA889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2068974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FD41416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uretic Pre-admission - no.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6136DE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8 (13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26B1B1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00 (13.4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1FA3C36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62 (13.6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7E49FB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33 (11.2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8CFD68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48 (13.5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865782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810 (9.01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7BEF66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0 (9.40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13FF10BB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88 (7.47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3B31847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9 (8.79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75B39B5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2 (10.8%) </w:t>
            </w:r>
          </w:p>
        </w:tc>
      </w:tr>
      <w:tr w:rsidR="0096566C" w:rsidRPr="0096566C" w14:paraId="46437D8D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55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A15EF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uretic </w:t>
            </w:r>
            <w:proofErr w:type="gramStart"/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</w:t>
            </w:r>
            <w:proofErr w:type="gramEnd"/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ospital - no.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8714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70 (23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898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40 (24.1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1C77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21 (21.8%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CBB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46 (21.5%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CDBA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03 (23.3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0C7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66 (12.9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942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78 (11.7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59A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82 (10.3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90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97 (13.8%)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04B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6 (16.5%) </w:t>
            </w:r>
          </w:p>
        </w:tc>
      </w:tr>
      <w:tr w:rsidR="0096566C" w:rsidRPr="0096566C" w14:paraId="33B7F9B8" w14:textId="77777777" w:rsidTr="0096566C">
        <w:trPr>
          <w:trHeight w:val="540"/>
        </w:trPr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26347659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45ACEBEE" w14:textId="77777777" w:rsidR="0096566C" w:rsidRPr="0096566C" w:rsidRDefault="0096566C" w:rsidP="00965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rrent smoker - no. 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15E3DAC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74 (29.8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614C2163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19 (27.6%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40A9B5CC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95 (30.8%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49B01CFD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68 (32.1%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0454F380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761 (29.4%)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4A0E23F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8 (20.9%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1B863929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39 (20.7%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074B947E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25 (20.8%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798C5AE5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10 (21.4%)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9EB"/>
            <w:noWrap/>
            <w:vAlign w:val="bottom"/>
            <w:hideMark/>
          </w:tcPr>
          <w:p w14:paraId="1887FB14" w14:textId="77777777" w:rsidR="0096566C" w:rsidRPr="0096566C" w:rsidRDefault="0096566C" w:rsidP="009656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656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92 (20.9%) </w:t>
            </w:r>
          </w:p>
        </w:tc>
      </w:tr>
    </w:tbl>
    <w:p w14:paraId="22CC18B8" w14:textId="430072CD" w:rsidR="001B4FF2" w:rsidRDefault="001B4FF2" w:rsidP="001B4FF2"/>
    <w:p w14:paraId="03410995" w14:textId="77777777" w:rsidR="001B4FF2" w:rsidRDefault="001B4FF2">
      <w:r>
        <w:br w:type="page"/>
      </w:r>
    </w:p>
    <w:p w14:paraId="6FF366A1" w14:textId="77777777" w:rsidR="001B4FF2" w:rsidRDefault="001B4FF2" w:rsidP="001B4FF2">
      <w:pPr>
        <w:sectPr w:rsidR="001B4FF2" w:rsidSect="00C1786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AE9CB6" w14:textId="134D98C6" w:rsidR="009E232D" w:rsidRPr="009E232D" w:rsidRDefault="00CF0A99" w:rsidP="00B72A5B">
      <w:pPr>
        <w:pStyle w:val="Heading2"/>
        <w:shd w:val="clear" w:color="auto" w:fill="E2EFD9" w:themeFill="accent6" w:themeFillTint="33"/>
      </w:pPr>
      <w:bookmarkStart w:id="5" w:name="_Toc50749271"/>
      <w:r>
        <w:lastRenderedPageBreak/>
        <w:t xml:space="preserve">Supplementary Table </w:t>
      </w:r>
      <w:r w:rsidR="00E467BB">
        <w:t>5</w:t>
      </w:r>
      <w:r>
        <w:t xml:space="preserve"> - </w:t>
      </w:r>
      <w:r w:rsidRPr="00D42A0C">
        <w:t xml:space="preserve">Association of estimated 24-hour sodium excretion and risk of </w:t>
      </w:r>
      <w:r w:rsidRPr="00DF184B">
        <w:rPr>
          <w:b/>
          <w:i/>
          <w:u w:val="single"/>
        </w:rPr>
        <w:t>ischaemic</w:t>
      </w:r>
      <w:r>
        <w:t xml:space="preserve"> stroke</w:t>
      </w:r>
      <w:bookmarkEnd w:id="5"/>
    </w:p>
    <w:tbl>
      <w:tblPr>
        <w:tblW w:w="9549" w:type="dxa"/>
        <w:tblLook w:val="04A0" w:firstRow="1" w:lastRow="0" w:firstColumn="1" w:lastColumn="0" w:noHBand="0" w:noVBand="1"/>
      </w:tblPr>
      <w:tblGrid>
        <w:gridCol w:w="266"/>
        <w:gridCol w:w="266"/>
        <w:gridCol w:w="2318"/>
        <w:gridCol w:w="1747"/>
        <w:gridCol w:w="1458"/>
        <w:gridCol w:w="1747"/>
        <w:gridCol w:w="1747"/>
      </w:tblGrid>
      <w:tr w:rsidR="00CF0A99" w:rsidRPr="003D1FAD" w14:paraId="08796879" w14:textId="77777777" w:rsidTr="00CF0A99">
        <w:trPr>
          <w:trHeight w:val="288"/>
        </w:trPr>
        <w:tc>
          <w:tcPr>
            <w:tcW w:w="9549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A7A7A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timated Sodium Excretion</w:t>
            </w:r>
          </w:p>
        </w:tc>
      </w:tr>
      <w:tr w:rsidR="00CF0A99" w:rsidRPr="003D1FAD" w14:paraId="32B89828" w14:textId="77777777" w:rsidTr="00CF0A99">
        <w:trPr>
          <w:trHeight w:val="288"/>
        </w:trPr>
        <w:tc>
          <w:tcPr>
            <w:tcW w:w="285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9AEBE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17F1F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&lt;2.8 g/da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6A8C6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2.8-3.5 g/da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5659B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3.5-4.2 g/da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7D58F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&gt;4.2 g/day</w:t>
            </w:r>
          </w:p>
        </w:tc>
      </w:tr>
      <w:tr w:rsidR="00CF0A99" w:rsidRPr="003D1FAD" w14:paraId="193F51E3" w14:textId="77777777" w:rsidTr="00CF0A99">
        <w:trPr>
          <w:trHeight w:val="288"/>
        </w:trPr>
        <w:tc>
          <w:tcPr>
            <w:tcW w:w="285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FBC3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61C0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(N=361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CA9B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(N=371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7D92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(N=3790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F4AD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(N=3599)</w:t>
            </w:r>
          </w:p>
        </w:tc>
      </w:tr>
      <w:tr w:rsidR="00CF0A99" w:rsidRPr="003D1FAD" w14:paraId="6EA85740" w14:textId="77777777" w:rsidTr="00CF0A99">
        <w:trPr>
          <w:trHeight w:val="288"/>
        </w:trPr>
        <w:tc>
          <w:tcPr>
            <w:tcW w:w="9549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CF9EB"/>
            <w:noWrap/>
            <w:vAlign w:val="bottom"/>
            <w:hideMark/>
          </w:tcPr>
          <w:p w14:paraId="2D353E6B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Analysis – odds ratio (95% CI)</w:t>
            </w:r>
          </w:p>
        </w:tc>
      </w:tr>
      <w:tr w:rsidR="00CF0A99" w:rsidRPr="003D1FAD" w14:paraId="5E32CE3B" w14:textId="77777777" w:rsidTr="00CF0A99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DEC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C152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Univariate analysis *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557C7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37 (1.24-1.5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56A33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7F87F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08 (0.98-1.1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51566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68 (1.52-1.85)</w:t>
            </w:r>
          </w:p>
        </w:tc>
      </w:tr>
      <w:tr w:rsidR="00CF0A99" w:rsidRPr="003D1FAD" w14:paraId="4F18330E" w14:textId="77777777" w:rsidTr="00CF0A99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E1EA804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283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CF9EB"/>
            <w:noWrap/>
            <w:vAlign w:val="bottom"/>
            <w:hideMark/>
          </w:tcPr>
          <w:p w14:paraId="59208196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Multivariate analysis</w:t>
            </w:r>
          </w:p>
        </w:tc>
      </w:tr>
      <w:tr w:rsidR="00CF0A99" w:rsidRPr="003D1FAD" w14:paraId="37C7284F" w14:textId="77777777" w:rsidTr="00CF0A99">
        <w:trPr>
          <w:trHeight w:val="576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893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8D19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ACEED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Analysis including age and BMI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12194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37 (1.24-1.5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20F8B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B2D18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08 (0.98-1.1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DFD9C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70 (1.53-1.88)</w:t>
            </w:r>
          </w:p>
        </w:tc>
      </w:tr>
      <w:tr w:rsidR="00CF0A99" w:rsidRPr="003D1FAD" w14:paraId="0BAFC1AC" w14:textId="77777777" w:rsidTr="00CF0A99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6E6221FB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45BE9EBB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3CDC5236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Primary analysis 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6B4AB922" w14:textId="2BCD8C47" w:rsidR="000535FC" w:rsidRPr="003D1FAD" w:rsidRDefault="000535FC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6 (1.22-1.5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2CAD2D30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AAB4A34" w14:textId="1DDEC3F2" w:rsidR="000535FC" w:rsidRPr="003D1FAD" w:rsidRDefault="000535FC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7 (0.96-1.1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5D799FEC" w14:textId="5292E4A3" w:rsidR="00CF0A99" w:rsidRPr="000535FC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strike/>
                <w:color w:val="000000"/>
                <w:lang w:eastAsia="en-GB"/>
              </w:rPr>
            </w:pPr>
          </w:p>
          <w:p w14:paraId="684A7678" w14:textId="54FAC105" w:rsidR="000535FC" w:rsidRPr="003D1FAD" w:rsidRDefault="000535FC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7 (1.50-1.87)</w:t>
            </w:r>
          </w:p>
        </w:tc>
      </w:tr>
      <w:tr w:rsidR="00CF0A99" w:rsidRPr="003D1FAD" w14:paraId="36E015BA" w14:textId="77777777" w:rsidTr="00CF0A99">
        <w:trPr>
          <w:trHeight w:val="576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A26C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F941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AFB5E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Analysis including dietary score and potassium ‡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A2D4C" w14:textId="40BD6566" w:rsidR="000535FC" w:rsidRPr="003D1FAD" w:rsidRDefault="000535FC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6 (1.03-1.3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8A8E2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3ABA3" w14:textId="2164D7F9" w:rsidR="000535FC" w:rsidRPr="003D1FAD" w:rsidRDefault="000535FC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6 (1.12-1.40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C5545" w14:textId="2CE71D79" w:rsidR="000535FC" w:rsidRPr="003D1FAD" w:rsidRDefault="000535FC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53 (2.24-2.86)</w:t>
            </w:r>
          </w:p>
        </w:tc>
      </w:tr>
      <w:tr w:rsidR="00CF0A99" w:rsidRPr="003D1FAD" w14:paraId="2C3B8F05" w14:textId="77777777" w:rsidTr="00CF0A99">
        <w:trPr>
          <w:trHeight w:val="864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4DAE5C5B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3519FC74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40F6CF79" w14:textId="77777777" w:rsidR="00CF0A99" w:rsidRPr="003D1FAD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Analysis including HTN and medications which modify sodium excretion §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11B30D20" w14:textId="6484B17B" w:rsidR="00CF0A99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7822CEC" w14:textId="74051E49" w:rsidR="000535FC" w:rsidRPr="003D1FAD" w:rsidRDefault="000535FC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2 (0.99-1.28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38023D04" w14:textId="77777777" w:rsidR="00CF0A99" w:rsidRPr="003D1FAD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1FAD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50CD8221" w14:textId="73BCDEBE" w:rsidR="00CF0A99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8EB8FC7" w14:textId="1BBEF149" w:rsidR="000535FC" w:rsidRPr="003D1FAD" w:rsidRDefault="000535FC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3 (1.08-1.39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0FF7B085" w14:textId="6971C8C0" w:rsidR="000535FC" w:rsidRPr="003D1FAD" w:rsidRDefault="000535FC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44 (2.13-2.79)</w:t>
            </w:r>
          </w:p>
        </w:tc>
      </w:tr>
    </w:tbl>
    <w:p w14:paraId="03EA8F35" w14:textId="77777777" w:rsidR="00CF0A99" w:rsidRDefault="00CF0A99" w:rsidP="00CF0A99"/>
    <w:p w14:paraId="5884964E" w14:textId="77777777" w:rsidR="00CF0A99" w:rsidRDefault="00CF0A99" w:rsidP="00CF0A99"/>
    <w:p w14:paraId="7187150F" w14:textId="77777777" w:rsidR="00CF0A99" w:rsidRDefault="00CF0A99" w:rsidP="00CF0A9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8D80C09" w14:textId="20D2B383" w:rsidR="00CF0A99" w:rsidRDefault="00CF0A99" w:rsidP="005F664F">
      <w:pPr>
        <w:pStyle w:val="Heading2"/>
        <w:shd w:val="clear" w:color="auto" w:fill="E2EFD9" w:themeFill="accent6" w:themeFillTint="33"/>
      </w:pPr>
      <w:bookmarkStart w:id="6" w:name="_Toc50749272"/>
      <w:r>
        <w:lastRenderedPageBreak/>
        <w:t xml:space="preserve">Supplementary Table </w:t>
      </w:r>
      <w:r w:rsidR="00E467BB">
        <w:t>6</w:t>
      </w:r>
      <w:r>
        <w:t xml:space="preserve"> - </w:t>
      </w:r>
      <w:r w:rsidRPr="00D42A0C">
        <w:t xml:space="preserve">Association of estimated 24-hour sodium excretion and risk of </w:t>
      </w:r>
      <w:r w:rsidRPr="00DF184B">
        <w:rPr>
          <w:b/>
          <w:i/>
          <w:u w:val="single"/>
        </w:rPr>
        <w:t>intracerebral haemorrhage</w:t>
      </w:r>
      <w:bookmarkEnd w:id="6"/>
    </w:p>
    <w:tbl>
      <w:tblPr>
        <w:tblW w:w="9460" w:type="dxa"/>
        <w:tblLook w:val="04A0" w:firstRow="1" w:lastRow="0" w:firstColumn="1" w:lastColumn="0" w:noHBand="0" w:noVBand="1"/>
      </w:tblPr>
      <w:tblGrid>
        <w:gridCol w:w="266"/>
        <w:gridCol w:w="266"/>
        <w:gridCol w:w="2396"/>
        <w:gridCol w:w="1686"/>
        <w:gridCol w:w="1423"/>
        <w:gridCol w:w="1776"/>
        <w:gridCol w:w="1799"/>
      </w:tblGrid>
      <w:tr w:rsidR="00CF0A99" w:rsidRPr="00F80F83" w14:paraId="6B21BDB6" w14:textId="77777777" w:rsidTr="00CF0A99">
        <w:trPr>
          <w:trHeight w:val="288"/>
        </w:trPr>
        <w:tc>
          <w:tcPr>
            <w:tcW w:w="946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2660C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timated Sodium Excretion</w:t>
            </w:r>
          </w:p>
        </w:tc>
      </w:tr>
      <w:tr w:rsidR="00CF0A99" w:rsidRPr="00F80F83" w14:paraId="5CF23C36" w14:textId="77777777" w:rsidTr="00CF0A99">
        <w:trPr>
          <w:trHeight w:val="288"/>
        </w:trPr>
        <w:tc>
          <w:tcPr>
            <w:tcW w:w="27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7E9C7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0381A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&lt;2.8 g/da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54238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2.8-3.5 g/day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A3316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3.5-4.2 g/da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6BD8B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&gt;4.2 g/day</w:t>
            </w:r>
          </w:p>
        </w:tc>
      </w:tr>
      <w:tr w:rsidR="00CF0A99" w:rsidRPr="00F80F83" w14:paraId="02C9B7BC" w14:textId="77777777" w:rsidTr="00CF0A99">
        <w:trPr>
          <w:trHeight w:val="288"/>
        </w:trPr>
        <w:tc>
          <w:tcPr>
            <w:tcW w:w="27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EBB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0FB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(N=108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B6E1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(N=98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AA55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(N=91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5B7E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(N=1123)</w:t>
            </w:r>
          </w:p>
        </w:tc>
      </w:tr>
      <w:tr w:rsidR="00CF0A99" w:rsidRPr="00F80F83" w14:paraId="2FAD4EB3" w14:textId="77777777" w:rsidTr="00CF0A99">
        <w:trPr>
          <w:trHeight w:val="288"/>
        </w:trPr>
        <w:tc>
          <w:tcPr>
            <w:tcW w:w="946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CF9EB"/>
            <w:noWrap/>
            <w:vAlign w:val="bottom"/>
            <w:hideMark/>
          </w:tcPr>
          <w:p w14:paraId="0F9A5B4D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Analysis – odds ratio (95% CI)</w:t>
            </w:r>
          </w:p>
        </w:tc>
      </w:tr>
      <w:tr w:rsidR="00CF0A99" w:rsidRPr="00F80F83" w14:paraId="4B43F327" w14:textId="77777777" w:rsidTr="00CF0A99">
        <w:trPr>
          <w:trHeight w:val="288"/>
        </w:trPr>
        <w:tc>
          <w:tcPr>
            <w:tcW w:w="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FC93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5B2E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Univariate analysis *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4F45D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1.59 (1.32-1.9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F68FB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B2CD0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1.45 (1.20-1.7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31A48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2.55 (2.11-3.08)</w:t>
            </w:r>
          </w:p>
        </w:tc>
      </w:tr>
      <w:tr w:rsidR="00CF0A99" w:rsidRPr="00F80F83" w14:paraId="1740334C" w14:textId="77777777" w:rsidTr="00CF0A99">
        <w:trPr>
          <w:trHeight w:val="288"/>
        </w:trPr>
        <w:tc>
          <w:tcPr>
            <w:tcW w:w="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08D40573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46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CF9EB"/>
            <w:noWrap/>
            <w:vAlign w:val="bottom"/>
            <w:hideMark/>
          </w:tcPr>
          <w:p w14:paraId="48E1BDEE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Multivariate analysis</w:t>
            </w:r>
          </w:p>
        </w:tc>
      </w:tr>
      <w:tr w:rsidR="00CF0A99" w:rsidRPr="00F80F83" w14:paraId="636FE99F" w14:textId="77777777" w:rsidTr="00CF0A99">
        <w:trPr>
          <w:trHeight w:val="576"/>
        </w:trPr>
        <w:tc>
          <w:tcPr>
            <w:tcW w:w="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AA4D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E96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25653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Analysis including age and BMI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69316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1.63 (1.34-1.9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559CD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3111E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1.43 (1.18-1.7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4B1A6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2.54 (2.09-3.08)</w:t>
            </w:r>
          </w:p>
        </w:tc>
      </w:tr>
      <w:tr w:rsidR="00CF0A99" w:rsidRPr="00F80F83" w14:paraId="0B745D39" w14:textId="77777777" w:rsidTr="00CF0A99">
        <w:trPr>
          <w:trHeight w:val="288"/>
        </w:trPr>
        <w:tc>
          <w:tcPr>
            <w:tcW w:w="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57625B11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noWrap/>
            <w:vAlign w:val="bottom"/>
            <w:hideMark/>
          </w:tcPr>
          <w:p w14:paraId="734C8C77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5AB5A3A5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Primary analysis 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0553D8DF" w14:textId="1DD25452" w:rsidR="009E232D" w:rsidRPr="00F80F83" w:rsidRDefault="009E232D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2 (1.32-1.9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7CB39403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CF9EB"/>
            <w:vAlign w:val="bottom"/>
            <w:hideMark/>
          </w:tcPr>
          <w:p w14:paraId="10422F5A" w14:textId="08DC27A2" w:rsidR="00907E43" w:rsidRPr="00F80F83" w:rsidRDefault="00907E43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9 (1.13-1.7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561F57B3" w14:textId="4D5F0378" w:rsidR="00907E43" w:rsidRPr="00F80F83" w:rsidRDefault="00907E43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8 (1.93-2.92)</w:t>
            </w:r>
          </w:p>
        </w:tc>
      </w:tr>
      <w:tr w:rsidR="00CF0A99" w:rsidRPr="00F80F83" w14:paraId="3C691B6C" w14:textId="77777777" w:rsidTr="00CF0A99">
        <w:trPr>
          <w:trHeight w:val="576"/>
        </w:trPr>
        <w:tc>
          <w:tcPr>
            <w:tcW w:w="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1C77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304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75CBA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Analysis including dietary score and potassium ‡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D111A" w14:textId="1720F851" w:rsidR="00907E43" w:rsidRPr="00F80F83" w:rsidRDefault="00907E43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1 (1.31-1.9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601DD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258F3" w14:textId="7648F925" w:rsidR="00907E43" w:rsidRPr="00F80F83" w:rsidRDefault="00907E43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9 (1.12-1.7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B17B4" w14:textId="3558112D" w:rsidR="00907E43" w:rsidRPr="00F80F83" w:rsidRDefault="00907E43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8 (1.82-2.84)</w:t>
            </w:r>
          </w:p>
        </w:tc>
      </w:tr>
      <w:tr w:rsidR="00CF0A99" w:rsidRPr="00F80F83" w14:paraId="06440785" w14:textId="77777777" w:rsidTr="00CF0A99">
        <w:trPr>
          <w:trHeight w:val="864"/>
        </w:trPr>
        <w:tc>
          <w:tcPr>
            <w:tcW w:w="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274DDF91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noWrap/>
            <w:vAlign w:val="bottom"/>
            <w:hideMark/>
          </w:tcPr>
          <w:p w14:paraId="718695A4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532797DB" w14:textId="77777777" w:rsidR="00CF0A99" w:rsidRPr="00F80F83" w:rsidRDefault="00CF0A99" w:rsidP="00CF0A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Analysis including HTN and medications which modify sodium excretion §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30F9A053" w14:textId="4E29352A" w:rsidR="00907E43" w:rsidRPr="00F80F83" w:rsidRDefault="00907E43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3 (0.99-1.7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73885BFA" w14:textId="77777777" w:rsidR="00CF0A99" w:rsidRPr="00F80F83" w:rsidRDefault="00CF0A99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0F83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EB"/>
            <w:vAlign w:val="bottom"/>
            <w:hideMark/>
          </w:tcPr>
          <w:p w14:paraId="513D7F21" w14:textId="2547186C" w:rsidR="00907E43" w:rsidRPr="00F80F83" w:rsidRDefault="00907E43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0 (0.96-1.74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9EB"/>
            <w:vAlign w:val="bottom"/>
            <w:hideMark/>
          </w:tcPr>
          <w:p w14:paraId="3F42F1D3" w14:textId="09575B8F" w:rsidR="00907E43" w:rsidRPr="00F80F83" w:rsidRDefault="00907E43" w:rsidP="00CF0A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8 (1.38-2.57)</w:t>
            </w:r>
          </w:p>
        </w:tc>
      </w:tr>
    </w:tbl>
    <w:p w14:paraId="7AE120F3" w14:textId="77777777" w:rsidR="00CF0A99" w:rsidRDefault="00CF0A99" w:rsidP="00CF0A99"/>
    <w:p w14:paraId="29BA0DDA" w14:textId="77777777" w:rsidR="00CF0A99" w:rsidRDefault="00CF0A99" w:rsidP="00CF0A9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6655483" w14:textId="22F92A3D" w:rsidR="00EA6599" w:rsidRDefault="00EA6599" w:rsidP="00EA6599">
      <w:pPr>
        <w:pStyle w:val="Heading2"/>
      </w:pPr>
      <w:bookmarkStart w:id="7" w:name="_Toc50749273"/>
      <w:r>
        <w:lastRenderedPageBreak/>
        <w:t xml:space="preserve">Supplementary Table </w:t>
      </w:r>
      <w:r w:rsidR="00E467BB">
        <w:t>7</w:t>
      </w:r>
      <w:r>
        <w:t xml:space="preserve"> </w:t>
      </w:r>
      <w:r w:rsidR="00AC3D58">
        <w:t>–</w:t>
      </w:r>
      <w:r>
        <w:t xml:space="preserve"> </w:t>
      </w:r>
      <w:r w:rsidR="00AC3D58">
        <w:t>Multivariate (Conditional)</w:t>
      </w:r>
      <w:r w:rsidRPr="001B4FF2">
        <w:t xml:space="preserve"> Association Between Estimated 24-Hour Urinary Sodium Excretion and Stroke in Subgroups</w:t>
      </w:r>
      <w:bookmarkEnd w:id="7"/>
    </w:p>
    <w:p w14:paraId="33F9F05C" w14:textId="16560FDE" w:rsidR="00AC3D58" w:rsidRDefault="00AC3D58" w:rsidP="00AC3D58"/>
    <w:tbl>
      <w:tblPr>
        <w:tblW w:w="10040" w:type="dxa"/>
        <w:tblLook w:val="04A0" w:firstRow="1" w:lastRow="0" w:firstColumn="1" w:lastColumn="0" w:noHBand="0" w:noVBand="1"/>
      </w:tblPr>
      <w:tblGrid>
        <w:gridCol w:w="2060"/>
        <w:gridCol w:w="1747"/>
        <w:gridCol w:w="1496"/>
        <w:gridCol w:w="1747"/>
        <w:gridCol w:w="1970"/>
        <w:gridCol w:w="1020"/>
      </w:tblGrid>
      <w:tr w:rsidR="00AC3D58" w:rsidRPr="00AC3D58" w14:paraId="4A30A9DF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0FB2" w14:textId="77777777" w:rsidR="00AC3D58" w:rsidRPr="00AC3D58" w:rsidRDefault="00AC3D58" w:rsidP="00AC3D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87E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&lt;2.8 g/da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18E5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2.8-3.5 g/da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CB0E" w14:textId="5B574B48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3.5-4.</w:t>
            </w:r>
            <w:r w:rsidR="000924C2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/day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A4F7" w14:textId="0067D5AE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&gt;4.</w:t>
            </w:r>
            <w:r w:rsidR="000924C2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/d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924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AC3D58" w:rsidRPr="00AC3D58" w14:paraId="6F02BF26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AA26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15A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N=47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299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N=475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1DAB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N=475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0D26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N=4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5773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488A7773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C15FB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European (588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41DB7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57 (1.30-1.8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4E607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94747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0.85 (0.71-1.03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0332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34 (1.11-1.63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645A4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AC3D58" w:rsidRPr="00AC3D58" w14:paraId="00E8577B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C93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Chinese (800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60D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16 (0.98-1.3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8D5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6ABE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28 (1.10-1.47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C2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85 (1.59-2.14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5EA2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7D684DE4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70A900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Other Asian (139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10625B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6 (0.70-1.6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9A1E17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13ACF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91 (1.22-2.97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A0AF6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0.83 (6.35-18.48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718E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5E82561C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2708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Arab (50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137A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2.51 (1.13-5.5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2AA6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1C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55 (0.57-4.1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E832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2.18 (0.71-6.72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7C0A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59E55E18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2E5F2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Latin American (281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4C24B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40 (1.06-1.8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9E8566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705ED7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0.90 (0.67-1.20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F32E3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61 (1.23-2.13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06165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16C19066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A90B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Black African (993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DB2B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2.21 (1.37-3.5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819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DB1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31 (0.79-2.19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97F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95 (1.10-3.47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71EB3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441E7128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D4497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Other (111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CD1CC9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2.21 (1.43-3.4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63340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78C4C3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0.90 (0.54-1.50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1549D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96 (1.12-3.43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7FAD5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0201B811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7D2B6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B7F62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2C8B0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9EBF8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4F6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FE4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08C25994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F1D59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BMI &gt;30 (351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15A983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14 (0.68-1.9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4F0B0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62719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0.95 (0.58-1.55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BBB8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35 (0.81-2.26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589BF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AC3D58" w:rsidRPr="00AC3D58" w14:paraId="6F6CBB18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398A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BMI &lt;=30 (1752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3348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33 (1.19-1.4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1CBD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583BC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15 (1.03-1.28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B8D8D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92 (1.72-2.15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3449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4A11B3E1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7B1C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9B086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5C5DF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4B089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55E45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97C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4FD62A5F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2EA61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Male (12353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5A029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43 (1.26-1.6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FE1165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EE3AFC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14 (1.01-1.29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9D9F2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83 (1.62-2.07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AF141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0.8845</w:t>
            </w:r>
          </w:p>
        </w:tc>
      </w:tr>
      <w:tr w:rsidR="00AC3D58" w:rsidRPr="00AC3D58" w14:paraId="739753D8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45D98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Female (881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77D5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34 (1.15-1.5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F51E3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5338E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11 (0.95-1.29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8A02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79 (1.54-2.09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23C6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504186B2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87B69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1B07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091A5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1FF7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02F9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5CC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7E116C2D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D92E5B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Age &gt;75 (392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4552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32 (1.04-1.6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D31821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51597E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17 (0.90-1.51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316C2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78 (1.38-2.30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CDE1A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AC3D58" w:rsidRPr="00AC3D58" w14:paraId="52BE3927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E74A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Age &lt;=75 (1723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0648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41 (1.27-1.5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2D07E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577E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12 (1.01-1.24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56B6D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84 (1.65-2.05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0958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2FAF2E7B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3723F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B600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F30C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CD0D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B66AF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DE5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00E73E97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6FAEC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Previous HTN (1048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5328F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19 (0.99-1.4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11777B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19A39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8 (0.89-1.31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67650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51 (1.25-1.82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5D3B3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AC3D58" w:rsidRPr="00AC3D58" w14:paraId="7D8871E9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8E20D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No HTN (1067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4D33B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43 (1.19-1.7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860D0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F85C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25 (1.04-1.49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2B160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92 (1.59-2.32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5C16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712FF501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6E12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18B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80675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C8D46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76F2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47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C3D58" w:rsidRPr="00AC3D58" w14:paraId="31AFABA4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71069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Diuretic (238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D7F75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55 (0.71-3.4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F9A3F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3D4EB5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6 (0.53-2.1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15E3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46 (0.77-2.76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7D2D2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0.1505</w:t>
            </w:r>
          </w:p>
        </w:tc>
      </w:tr>
      <w:tr w:rsidR="00AC3D58" w:rsidRPr="00AC3D58" w14:paraId="1FDC7EA8" w14:textId="77777777" w:rsidTr="00AC3D58">
        <w:trPr>
          <w:trHeight w:val="28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750A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No Diuretic (1876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EDEE4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40 (1.26-1.5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BE00" w14:textId="77777777" w:rsidR="00AC3D58" w:rsidRPr="00AC3D58" w:rsidRDefault="00AC3D58" w:rsidP="00AC3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AD26D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14 (1.03-1.27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783ED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3D58">
              <w:rPr>
                <w:rFonts w:ascii="Calibri" w:eastAsia="Times New Roman" w:hAnsi="Calibri" w:cs="Calibri"/>
                <w:color w:val="000000"/>
                <w:lang w:eastAsia="en-GB"/>
              </w:rPr>
              <w:t>1.87 (1.68-2.09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CFD41" w14:textId="77777777" w:rsidR="00AC3D58" w:rsidRPr="00AC3D58" w:rsidRDefault="00AC3D58" w:rsidP="00AC3D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7EAB6A12" w14:textId="11113E1C" w:rsidR="00AC3D58" w:rsidRDefault="00AC3D58" w:rsidP="00AC3D58"/>
    <w:p w14:paraId="5D887E87" w14:textId="4C2C1344" w:rsidR="00AC3D58" w:rsidRPr="00AC3D58" w:rsidRDefault="00AC3D58" w:rsidP="00AC3D58">
      <w:r w:rsidRPr="00AC3D58">
        <w:t>The primary model included age, BMI, education level, alcohol, diabetes at baseline, atrial fibrillation/flutter at baseline, smoking and physical activity level.</w:t>
      </w:r>
    </w:p>
    <w:p w14:paraId="7FB763B4" w14:textId="77777777" w:rsidR="00EA6599" w:rsidRPr="00341F5D" w:rsidRDefault="00EA6599" w:rsidP="00EA6599"/>
    <w:p w14:paraId="3978F816" w14:textId="77777777" w:rsidR="00EA6599" w:rsidRDefault="00EA6599" w:rsidP="00EA6599">
      <w:pPr>
        <w:pStyle w:val="Heading2"/>
      </w:pPr>
      <w:r>
        <w:br w:type="page"/>
      </w:r>
    </w:p>
    <w:p w14:paraId="0AD263D9" w14:textId="754F408B" w:rsidR="00202478" w:rsidRDefault="00202478" w:rsidP="00202478">
      <w:pPr>
        <w:pStyle w:val="Heading2"/>
      </w:pPr>
      <w:bookmarkStart w:id="8" w:name="_Toc50749274"/>
      <w:r>
        <w:lastRenderedPageBreak/>
        <w:t xml:space="preserve">Supplementary Figure </w:t>
      </w:r>
      <w:r w:rsidR="002B076A">
        <w:t>1</w:t>
      </w:r>
      <w:r>
        <w:t xml:space="preserve"> – Association of Estimated 24-hr sodium excretion with risk of all stroke (Below Median Potassium)</w:t>
      </w:r>
      <w:bookmarkEnd w:id="8"/>
    </w:p>
    <w:p w14:paraId="32CCA627" w14:textId="452721E8" w:rsidR="00202478" w:rsidRPr="00202478" w:rsidRDefault="00202478" w:rsidP="00202478">
      <w:pPr>
        <w:jc w:val="center"/>
      </w:pPr>
    </w:p>
    <w:p w14:paraId="0A21E65A" w14:textId="59255206" w:rsidR="00202478" w:rsidRDefault="007666BF" w:rsidP="007666BF">
      <w:pPr>
        <w:jc w:val="center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noProof/>
          <w:color w:val="2F5496" w:themeColor="accent1" w:themeShade="BF"/>
          <w:sz w:val="26"/>
          <w:szCs w:val="26"/>
        </w:rPr>
        <w:drawing>
          <wp:inline distT="0" distB="0" distL="0" distR="0" wp14:anchorId="1BF09681" wp14:editId="5299AEB7">
            <wp:extent cx="5731510" cy="4093845"/>
            <wp:effectExtent l="0" t="0" r="254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89CE8" w14:textId="566047A7" w:rsidR="000924C2" w:rsidRDefault="000924C2" w:rsidP="000924C2">
      <w:r w:rsidRPr="000924C2">
        <w:t>The primary model included age, BMI, education level, alcohol, diabetes at baseline, atrial fibrillation/flutter at baseline, smoking and physical activity level.</w:t>
      </w:r>
    </w:p>
    <w:p w14:paraId="36256542" w14:textId="55103AA3" w:rsidR="00202478" w:rsidRDefault="00202478" w:rsidP="00212110">
      <w:pPr>
        <w:pStyle w:val="Heading2"/>
      </w:pPr>
      <w:bookmarkStart w:id="9" w:name="_Toc50749275"/>
      <w:r>
        <w:lastRenderedPageBreak/>
        <w:t xml:space="preserve">Supplementary Figure </w:t>
      </w:r>
      <w:r w:rsidR="002B076A">
        <w:t>2</w:t>
      </w:r>
      <w:r>
        <w:t xml:space="preserve"> – Association of Estimated 24-hr sodium excretion with risk of all stroke (Above Median Potassium)</w:t>
      </w:r>
      <w:bookmarkEnd w:id="9"/>
    </w:p>
    <w:p w14:paraId="35B71454" w14:textId="77777777" w:rsidR="000924C2" w:rsidRDefault="007B1E2C" w:rsidP="000924C2">
      <w:r w:rsidRPr="009E2291">
        <w:rPr>
          <w:b/>
          <w:bCs/>
          <w:noProof/>
        </w:rPr>
        <w:drawing>
          <wp:inline distT="0" distB="0" distL="0" distR="0" wp14:anchorId="610CF645" wp14:editId="04DE31FE">
            <wp:extent cx="5434132" cy="3881437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132" cy="3881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386DF" w14:textId="6F233BB9" w:rsidR="00202478" w:rsidRDefault="000924C2" w:rsidP="000924C2">
      <w:r w:rsidRPr="000924C2">
        <w:t>The primary model included age, BMI, education level, alcohol, diabetes at baseline, atrial fibrillation/flutter at baseline, smoking and physical activity level.</w:t>
      </w:r>
    </w:p>
    <w:p w14:paraId="7A1EFE1D" w14:textId="77777777" w:rsidR="000924C2" w:rsidRDefault="000924C2" w:rsidP="000924C2">
      <w:pPr>
        <w:jc w:val="both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7D1BD17C" w14:textId="77777777" w:rsidR="000924C2" w:rsidRDefault="000924C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5C83DCE" w14:textId="4B93B88D" w:rsidR="00780B82" w:rsidRDefault="00844202" w:rsidP="00212110">
      <w:pPr>
        <w:pStyle w:val="Heading2"/>
      </w:pPr>
      <w:bookmarkStart w:id="10" w:name="_Toc50749276"/>
      <w:r>
        <w:lastRenderedPageBreak/>
        <w:t xml:space="preserve">Supplementary Figure </w:t>
      </w:r>
      <w:r w:rsidR="002B076A">
        <w:t>3</w:t>
      </w:r>
      <w:r w:rsidR="00212110">
        <w:t xml:space="preserve"> – Association of Estimated 24-hr sodium excretion (Kawasaki) with risk of all stroke</w:t>
      </w:r>
      <w:bookmarkEnd w:id="10"/>
    </w:p>
    <w:p w14:paraId="6A6E7349" w14:textId="77777777" w:rsidR="00472C56" w:rsidRPr="00472C56" w:rsidRDefault="00472C56" w:rsidP="00472C56"/>
    <w:p w14:paraId="4671F905" w14:textId="1A0B8E79" w:rsidR="00212110" w:rsidRDefault="00212110">
      <w:pPr>
        <w:tabs>
          <w:tab w:val="left" w:pos="2535"/>
        </w:tabs>
      </w:pPr>
    </w:p>
    <w:p w14:paraId="2314A88A" w14:textId="77CDEE70" w:rsidR="00212110" w:rsidRDefault="00E802B1">
      <w:r>
        <w:rPr>
          <w:noProof/>
        </w:rPr>
        <w:drawing>
          <wp:inline distT="0" distB="0" distL="0" distR="0" wp14:anchorId="4F1E3AFD" wp14:editId="3B7F3470">
            <wp:extent cx="5731510" cy="40938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2110">
        <w:br w:type="page"/>
      </w:r>
    </w:p>
    <w:p w14:paraId="6CF6176C" w14:textId="49ADD0E9" w:rsidR="00212110" w:rsidRDefault="00212110" w:rsidP="00212110">
      <w:pPr>
        <w:pStyle w:val="Heading2"/>
      </w:pPr>
      <w:bookmarkStart w:id="11" w:name="_Toc50749277"/>
      <w:r>
        <w:lastRenderedPageBreak/>
        <w:t>Supplementary F</w:t>
      </w:r>
      <w:r w:rsidR="00844202">
        <w:t xml:space="preserve">igure </w:t>
      </w:r>
      <w:r w:rsidR="002B076A">
        <w:t>4</w:t>
      </w:r>
      <w:r>
        <w:t xml:space="preserve"> – Association of Estimated 24-hour sodium excretion (Kawasaki) with risk of Ischaemic stroke</w:t>
      </w:r>
      <w:bookmarkEnd w:id="11"/>
    </w:p>
    <w:p w14:paraId="2D101C71" w14:textId="77777777" w:rsidR="00212110" w:rsidRDefault="00212110" w:rsidP="00212110"/>
    <w:p w14:paraId="08AAAA69" w14:textId="7323B1E8" w:rsidR="00212110" w:rsidRDefault="00E802B1">
      <w:r>
        <w:rPr>
          <w:noProof/>
        </w:rPr>
        <w:drawing>
          <wp:inline distT="0" distB="0" distL="0" distR="0" wp14:anchorId="5132E522" wp14:editId="50D9D1D9">
            <wp:extent cx="5731510" cy="40938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62CAC" w14:textId="77777777" w:rsidR="00212110" w:rsidRPr="00212110" w:rsidRDefault="00212110" w:rsidP="00212110"/>
    <w:p w14:paraId="628F506E" w14:textId="77777777" w:rsidR="00E802B1" w:rsidRDefault="00E802B1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6B796C23" w14:textId="6E5AAD90" w:rsidR="00472C56" w:rsidRDefault="00844202" w:rsidP="00472C56">
      <w:pPr>
        <w:pStyle w:val="Heading2"/>
      </w:pPr>
      <w:bookmarkStart w:id="12" w:name="_Toc50749278"/>
      <w:r>
        <w:lastRenderedPageBreak/>
        <w:t xml:space="preserve">Supplementary Figure </w:t>
      </w:r>
      <w:r w:rsidR="002B076A">
        <w:t>5</w:t>
      </w:r>
      <w:r w:rsidR="00472C56">
        <w:t xml:space="preserve"> – Association of Estimated 24-hour sodium excretion (Kawasaki) with risk of ICH</w:t>
      </w:r>
      <w:bookmarkEnd w:id="12"/>
    </w:p>
    <w:p w14:paraId="056AD2C5" w14:textId="77777777" w:rsidR="00472C56" w:rsidRDefault="00472C56" w:rsidP="00472C56"/>
    <w:p w14:paraId="6E24787A" w14:textId="6008DB03" w:rsidR="00472C56" w:rsidRDefault="00A0703E" w:rsidP="00472C56">
      <w:r>
        <w:rPr>
          <w:noProof/>
        </w:rPr>
        <w:drawing>
          <wp:inline distT="0" distB="0" distL="0" distR="0" wp14:anchorId="46CE3401" wp14:editId="18F85019">
            <wp:extent cx="5731510" cy="409384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7BB36" w14:textId="77777777" w:rsidR="00472C56" w:rsidRDefault="00472C56">
      <w:r>
        <w:br w:type="page"/>
      </w:r>
    </w:p>
    <w:sectPr w:rsidR="00472C56" w:rsidSect="00780B8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8C4E30"/>
    <w:multiLevelType w:val="hybridMultilevel"/>
    <w:tmpl w:val="A4667CE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FF2"/>
    <w:rsid w:val="00014404"/>
    <w:rsid w:val="00045710"/>
    <w:rsid w:val="000535FC"/>
    <w:rsid w:val="000924C2"/>
    <w:rsid w:val="000E3BBD"/>
    <w:rsid w:val="00151B47"/>
    <w:rsid w:val="001819AE"/>
    <w:rsid w:val="00184C0F"/>
    <w:rsid w:val="001B4FF2"/>
    <w:rsid w:val="001D2F96"/>
    <w:rsid w:val="001D72AA"/>
    <w:rsid w:val="001E6F18"/>
    <w:rsid w:val="001E78D3"/>
    <w:rsid w:val="00202478"/>
    <w:rsid w:val="00212110"/>
    <w:rsid w:val="002354C4"/>
    <w:rsid w:val="002A18E5"/>
    <w:rsid w:val="002A2379"/>
    <w:rsid w:val="002B076A"/>
    <w:rsid w:val="002B416E"/>
    <w:rsid w:val="002B6981"/>
    <w:rsid w:val="003362EB"/>
    <w:rsid w:val="00341F5D"/>
    <w:rsid w:val="00353735"/>
    <w:rsid w:val="003617D5"/>
    <w:rsid w:val="003A2D87"/>
    <w:rsid w:val="003D1FAD"/>
    <w:rsid w:val="003F6AC8"/>
    <w:rsid w:val="00472C56"/>
    <w:rsid w:val="00494233"/>
    <w:rsid w:val="00514967"/>
    <w:rsid w:val="00551300"/>
    <w:rsid w:val="005640B0"/>
    <w:rsid w:val="005D413C"/>
    <w:rsid w:val="005E6227"/>
    <w:rsid w:val="005F664F"/>
    <w:rsid w:val="006B60B6"/>
    <w:rsid w:val="007200E7"/>
    <w:rsid w:val="00737EE8"/>
    <w:rsid w:val="007666BF"/>
    <w:rsid w:val="00780B82"/>
    <w:rsid w:val="00783E7B"/>
    <w:rsid w:val="007B1E2C"/>
    <w:rsid w:val="007D5896"/>
    <w:rsid w:val="008031DA"/>
    <w:rsid w:val="0083603E"/>
    <w:rsid w:val="00842735"/>
    <w:rsid w:val="00844202"/>
    <w:rsid w:val="00896F2A"/>
    <w:rsid w:val="00907E43"/>
    <w:rsid w:val="00946AD4"/>
    <w:rsid w:val="0096566C"/>
    <w:rsid w:val="00973160"/>
    <w:rsid w:val="009E232D"/>
    <w:rsid w:val="00A0703E"/>
    <w:rsid w:val="00AC3D58"/>
    <w:rsid w:val="00B14C98"/>
    <w:rsid w:val="00B21ED4"/>
    <w:rsid w:val="00B72A5B"/>
    <w:rsid w:val="00BC65F3"/>
    <w:rsid w:val="00BE7648"/>
    <w:rsid w:val="00C17860"/>
    <w:rsid w:val="00C45282"/>
    <w:rsid w:val="00C9045D"/>
    <w:rsid w:val="00CF0A99"/>
    <w:rsid w:val="00CF0DE3"/>
    <w:rsid w:val="00D0096F"/>
    <w:rsid w:val="00D36148"/>
    <w:rsid w:val="00D42A0C"/>
    <w:rsid w:val="00DA49E6"/>
    <w:rsid w:val="00DB0F9B"/>
    <w:rsid w:val="00DF184B"/>
    <w:rsid w:val="00E07DD3"/>
    <w:rsid w:val="00E308E9"/>
    <w:rsid w:val="00E467BB"/>
    <w:rsid w:val="00E802B1"/>
    <w:rsid w:val="00E8564B"/>
    <w:rsid w:val="00EA6599"/>
    <w:rsid w:val="00EE4C83"/>
    <w:rsid w:val="00F076FF"/>
    <w:rsid w:val="00F45B69"/>
    <w:rsid w:val="00F660D0"/>
    <w:rsid w:val="00F80F83"/>
    <w:rsid w:val="00FE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66D84"/>
  <w15:chartTrackingRefBased/>
  <w15:docId w15:val="{3C146373-4775-439C-B2B2-B856E3F3A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FF2"/>
  </w:style>
  <w:style w:type="paragraph" w:styleId="Heading1">
    <w:name w:val="heading 1"/>
    <w:basedOn w:val="Normal"/>
    <w:next w:val="Normal"/>
    <w:link w:val="Heading1Char"/>
    <w:uiPriority w:val="9"/>
    <w:qFormat/>
    <w:rsid w:val="000457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4F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4F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B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457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45710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4571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457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710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045710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45710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fontstyle01">
    <w:name w:val="fontstyle01"/>
    <w:basedOn w:val="DefaultParagraphFont"/>
    <w:rsid w:val="00151B47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151B4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37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EE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361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7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0D2FC7-6B8A-49B0-83B8-C73D2B47B0EA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F7468-8BBD-4D14-B6E6-8DD9D723E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7</TotalTime>
  <Pages>16</Pages>
  <Words>2321</Words>
  <Characters>1323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Judge</dc:creator>
  <cp:keywords/>
  <dc:description/>
  <cp:lastModifiedBy>Judge, Conor</cp:lastModifiedBy>
  <cp:revision>17</cp:revision>
  <dcterms:created xsi:type="dcterms:W3CDTF">2020-05-09T00:05:00Z</dcterms:created>
  <dcterms:modified xsi:type="dcterms:W3CDTF">2020-09-12T01:48:00Z</dcterms:modified>
</cp:coreProperties>
</file>